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F8A9F" w14:textId="0502F885" w:rsidR="00C267EE" w:rsidRPr="00C3265C" w:rsidRDefault="005D332E" w:rsidP="003461B9">
      <w:pPr>
        <w:spacing w:after="240" w:line="480" w:lineRule="auto"/>
        <w:rPr>
          <w:rFonts w:ascii="Times New Roman" w:hAnsi="Times New Roman" w:cs="Times New Roman"/>
          <w:b/>
          <w:bCs/>
        </w:rPr>
      </w:pPr>
      <w:r w:rsidRPr="00C3265C">
        <w:rPr>
          <w:rFonts w:ascii="Times New Roman" w:hAnsi="Times New Roman" w:cs="Times New Roman"/>
          <w:b/>
          <w:bCs/>
        </w:rPr>
        <w:t>A Randomized Trial of a</w:t>
      </w:r>
      <w:r w:rsidR="00C267EE" w:rsidRPr="00C3265C">
        <w:rPr>
          <w:rFonts w:ascii="Times New Roman" w:hAnsi="Times New Roman" w:cs="Times New Roman"/>
          <w:b/>
          <w:bCs/>
        </w:rPr>
        <w:t xml:space="preserve"> Multimodal Lifestyle Intervention in Cancer Survi</w:t>
      </w:r>
      <w:r w:rsidR="00A648C8" w:rsidRPr="00C3265C">
        <w:rPr>
          <w:rFonts w:ascii="Times New Roman" w:hAnsi="Times New Roman" w:cs="Times New Roman"/>
          <w:b/>
          <w:bCs/>
        </w:rPr>
        <w:t>v</w:t>
      </w:r>
      <w:r w:rsidR="00C267EE" w:rsidRPr="00C3265C">
        <w:rPr>
          <w:rFonts w:ascii="Times New Roman" w:hAnsi="Times New Roman" w:cs="Times New Roman"/>
          <w:b/>
          <w:bCs/>
        </w:rPr>
        <w:t>ors</w:t>
      </w:r>
    </w:p>
    <w:p w14:paraId="36A2D90A" w14:textId="54C40F03" w:rsidR="00CF0E60" w:rsidRPr="00ED2A28" w:rsidRDefault="00E51CAB" w:rsidP="003461B9">
      <w:pPr>
        <w:spacing w:after="240" w:line="480" w:lineRule="auto"/>
        <w:rPr>
          <w:rFonts w:ascii="Times New Roman" w:hAnsi="Times New Roman" w:cs="Times New Roman"/>
          <w:vertAlign w:val="superscript"/>
        </w:rPr>
      </w:pPr>
      <w:r w:rsidRPr="00C3265C">
        <w:rPr>
          <w:rFonts w:ascii="Times New Roman" w:hAnsi="Times New Roman" w:cs="Times New Roman"/>
        </w:rPr>
        <w:t>Justin C. Brown</w:t>
      </w:r>
      <w:r w:rsidRPr="00C3265C">
        <w:rPr>
          <w:rFonts w:ascii="Times New Roman" w:hAnsi="Times New Roman" w:cs="Times New Roman"/>
          <w:vertAlign w:val="superscript"/>
        </w:rPr>
        <w:t>1</w:t>
      </w:r>
      <w:r w:rsidR="00BB097F">
        <w:rPr>
          <w:rFonts w:ascii="Times New Roman" w:hAnsi="Times New Roman" w:cs="Times New Roman"/>
        </w:rPr>
        <w:t xml:space="preserve">; </w:t>
      </w:r>
      <w:r w:rsidR="00BB097F" w:rsidRPr="00C3265C">
        <w:rPr>
          <w:rFonts w:ascii="Times New Roman" w:hAnsi="Times New Roman" w:cs="Times New Roman"/>
        </w:rPr>
        <w:t>Phillip Nauta</w:t>
      </w:r>
      <w:r w:rsidR="00BB097F">
        <w:rPr>
          <w:rFonts w:ascii="Times New Roman" w:hAnsi="Times New Roman" w:cs="Times New Roman"/>
          <w:vertAlign w:val="superscript"/>
        </w:rPr>
        <w:t>2</w:t>
      </w:r>
      <w:r w:rsidR="00BB097F">
        <w:rPr>
          <w:rFonts w:ascii="Times New Roman" w:hAnsi="Times New Roman" w:cs="Times New Roman"/>
        </w:rPr>
        <w:t>;</w:t>
      </w:r>
      <w:r w:rsidR="00920F09">
        <w:rPr>
          <w:rFonts w:ascii="Times New Roman" w:hAnsi="Times New Roman" w:cs="Times New Roman"/>
        </w:rPr>
        <w:t xml:space="preserve"> </w:t>
      </w:r>
      <w:r w:rsidRPr="00C3265C">
        <w:rPr>
          <w:rFonts w:ascii="Times New Roman" w:hAnsi="Times New Roman" w:cs="Times New Roman"/>
        </w:rPr>
        <w:t>Darryl Whitehead</w:t>
      </w:r>
      <w:r w:rsidR="00920F09">
        <w:rPr>
          <w:rFonts w:ascii="Times New Roman" w:hAnsi="Times New Roman" w:cs="Times New Roman"/>
          <w:vertAlign w:val="superscript"/>
        </w:rPr>
        <w:t>2</w:t>
      </w:r>
      <w:r w:rsidR="00920F09">
        <w:rPr>
          <w:rFonts w:ascii="Times New Roman" w:hAnsi="Times New Roman" w:cs="Times New Roman"/>
        </w:rPr>
        <w:t xml:space="preserve">; </w:t>
      </w:r>
      <w:r w:rsidRPr="00C3265C">
        <w:rPr>
          <w:rFonts w:ascii="Times New Roman" w:hAnsi="Times New Roman" w:cs="Times New Roman"/>
        </w:rPr>
        <w:t xml:space="preserve">Benjamin </w:t>
      </w:r>
      <w:r w:rsidR="00AA49AF" w:rsidRPr="00C3265C">
        <w:rPr>
          <w:rFonts w:ascii="Times New Roman" w:hAnsi="Times New Roman" w:cs="Times New Roman"/>
        </w:rPr>
        <w:t xml:space="preserve">R </w:t>
      </w:r>
      <w:r w:rsidRPr="00C3265C">
        <w:rPr>
          <w:rFonts w:ascii="Times New Roman" w:hAnsi="Times New Roman" w:cs="Times New Roman"/>
        </w:rPr>
        <w:t>Dubin</w:t>
      </w:r>
      <w:r w:rsidR="00920F09">
        <w:rPr>
          <w:rFonts w:ascii="Times New Roman" w:hAnsi="Times New Roman" w:cs="Times New Roman"/>
          <w:vertAlign w:val="superscript"/>
        </w:rPr>
        <w:t>2</w:t>
      </w:r>
      <w:r w:rsidR="00920F09">
        <w:rPr>
          <w:rFonts w:ascii="Times New Roman" w:hAnsi="Times New Roman" w:cs="Times New Roman"/>
        </w:rPr>
        <w:t xml:space="preserve">; </w:t>
      </w:r>
      <w:r w:rsidR="00005DA0" w:rsidRPr="00C3265C">
        <w:rPr>
          <w:rFonts w:ascii="Times New Roman" w:hAnsi="Times New Roman" w:cs="Times New Roman"/>
        </w:rPr>
        <w:t>Ryan Nash</w:t>
      </w:r>
      <w:r w:rsidR="00005DA0">
        <w:rPr>
          <w:rFonts w:ascii="Times New Roman" w:hAnsi="Times New Roman" w:cs="Times New Roman"/>
          <w:vertAlign w:val="superscript"/>
        </w:rPr>
        <w:t>2</w:t>
      </w:r>
      <w:r w:rsidR="00005DA0">
        <w:rPr>
          <w:rFonts w:ascii="Times New Roman" w:hAnsi="Times New Roman" w:cs="Times New Roman"/>
        </w:rPr>
        <w:t xml:space="preserve">; </w:t>
      </w:r>
      <w:r w:rsidR="00005DA0" w:rsidRPr="00C3265C">
        <w:rPr>
          <w:rFonts w:ascii="Times New Roman" w:hAnsi="Times New Roman" w:cs="Times New Roman"/>
        </w:rPr>
        <w:t>Kate Blumberg</w:t>
      </w:r>
      <w:r w:rsidR="00005DA0">
        <w:rPr>
          <w:rFonts w:ascii="Times New Roman" w:hAnsi="Times New Roman" w:cs="Times New Roman"/>
          <w:vertAlign w:val="superscript"/>
        </w:rPr>
        <w:t>2</w:t>
      </w:r>
      <w:r w:rsidR="00005DA0">
        <w:rPr>
          <w:rFonts w:ascii="Times New Roman" w:hAnsi="Times New Roman" w:cs="Times New Roman"/>
        </w:rPr>
        <w:t>;</w:t>
      </w:r>
      <w:r w:rsidR="00F701C9">
        <w:rPr>
          <w:rFonts w:ascii="Times New Roman" w:hAnsi="Times New Roman" w:cs="Times New Roman"/>
        </w:rPr>
        <w:t xml:space="preserve"> Tamara Green</w:t>
      </w:r>
      <w:r w:rsidR="00F701C9">
        <w:rPr>
          <w:rFonts w:ascii="Times New Roman" w:hAnsi="Times New Roman" w:cs="Times New Roman"/>
          <w:vertAlign w:val="superscript"/>
        </w:rPr>
        <w:t>2</w:t>
      </w:r>
      <w:r w:rsidR="00F701C9">
        <w:rPr>
          <w:rFonts w:ascii="Times New Roman" w:hAnsi="Times New Roman" w:cs="Times New Roman"/>
        </w:rPr>
        <w:t>;</w:t>
      </w:r>
      <w:r w:rsidR="00005DA0">
        <w:rPr>
          <w:rFonts w:ascii="Times New Roman" w:hAnsi="Times New Roman" w:cs="Times New Roman"/>
        </w:rPr>
        <w:t xml:space="preserve"> </w:t>
      </w:r>
      <w:r w:rsidR="00005DA0" w:rsidRPr="00C3265C">
        <w:rPr>
          <w:rFonts w:ascii="Times New Roman" w:hAnsi="Times New Roman" w:cs="Times New Roman"/>
        </w:rPr>
        <w:t>John Brown</w:t>
      </w:r>
      <w:r w:rsidR="00005DA0">
        <w:rPr>
          <w:rFonts w:ascii="Times New Roman" w:hAnsi="Times New Roman" w:cs="Times New Roman"/>
          <w:vertAlign w:val="superscript"/>
        </w:rPr>
        <w:t>2</w:t>
      </w:r>
      <w:r w:rsidR="00005DA0">
        <w:rPr>
          <w:rFonts w:ascii="Times New Roman" w:hAnsi="Times New Roman" w:cs="Times New Roman"/>
        </w:rPr>
        <w:t xml:space="preserve">; </w:t>
      </w:r>
      <w:r w:rsidR="00F43AD6">
        <w:rPr>
          <w:rFonts w:ascii="Times New Roman" w:hAnsi="Times New Roman" w:cs="Times New Roman"/>
        </w:rPr>
        <w:t xml:space="preserve">Stephanie </w:t>
      </w:r>
      <w:r w:rsidR="006543C6">
        <w:rPr>
          <w:rFonts w:ascii="Times New Roman" w:hAnsi="Times New Roman" w:cs="Times New Roman"/>
        </w:rPr>
        <w:t>L.E. Compton</w:t>
      </w:r>
      <w:r w:rsidR="006543C6">
        <w:rPr>
          <w:rFonts w:ascii="Times New Roman" w:hAnsi="Times New Roman" w:cs="Times New Roman"/>
          <w:vertAlign w:val="superscript"/>
        </w:rPr>
        <w:t>1</w:t>
      </w:r>
      <w:r w:rsidR="006543C6">
        <w:rPr>
          <w:rFonts w:ascii="Times New Roman" w:hAnsi="Times New Roman" w:cs="Times New Roman"/>
        </w:rPr>
        <w:t xml:space="preserve">; </w:t>
      </w:r>
      <w:r w:rsidRPr="00C3265C">
        <w:rPr>
          <w:rFonts w:ascii="Times New Roman" w:hAnsi="Times New Roman" w:cs="Times New Roman"/>
        </w:rPr>
        <w:t xml:space="preserve">Gerald </w:t>
      </w:r>
      <w:r w:rsidR="002E37E3">
        <w:rPr>
          <w:rFonts w:ascii="Times New Roman" w:hAnsi="Times New Roman" w:cs="Times New Roman"/>
        </w:rPr>
        <w:t xml:space="preserve">P. </w:t>
      </w:r>
      <w:r w:rsidRPr="00C3265C">
        <w:rPr>
          <w:rFonts w:ascii="Times New Roman" w:hAnsi="Times New Roman" w:cs="Times New Roman"/>
        </w:rPr>
        <w:t>Miletello</w:t>
      </w:r>
      <w:r w:rsidR="00ED2A28">
        <w:rPr>
          <w:rFonts w:ascii="Times New Roman" w:hAnsi="Times New Roman" w:cs="Times New Roman"/>
          <w:vertAlign w:val="superscript"/>
        </w:rPr>
        <w:t>3</w:t>
      </w:r>
    </w:p>
    <w:p w14:paraId="335E69BA" w14:textId="139410B4" w:rsidR="000734E0" w:rsidRDefault="000734E0" w:rsidP="003461B9">
      <w:pPr>
        <w:spacing w:after="240" w:line="480" w:lineRule="auto"/>
        <w:rPr>
          <w:rFonts w:ascii="Times New Roman" w:hAnsi="Times New Roman" w:cs="Times New Roman"/>
        </w:rPr>
      </w:pPr>
      <w:r w:rsidRPr="00C3265C">
        <w:rPr>
          <w:rFonts w:ascii="Times New Roman" w:hAnsi="Times New Roman" w:cs="Times New Roman"/>
          <w:vertAlign w:val="superscript"/>
        </w:rPr>
        <w:t>1</w:t>
      </w:r>
      <w:r w:rsidRPr="00C3265C">
        <w:rPr>
          <w:rFonts w:ascii="Times New Roman" w:hAnsi="Times New Roman" w:cs="Times New Roman"/>
        </w:rPr>
        <w:t>AdventHealth, Orlando, FL, 32804</w:t>
      </w:r>
      <w:r w:rsidR="005C6A4D" w:rsidRPr="00C3265C">
        <w:rPr>
          <w:rFonts w:ascii="Times New Roman" w:hAnsi="Times New Roman" w:cs="Times New Roman"/>
        </w:rPr>
        <w:t xml:space="preserve">; </w:t>
      </w:r>
      <w:r w:rsidRPr="00C3265C">
        <w:rPr>
          <w:rFonts w:ascii="Times New Roman" w:hAnsi="Times New Roman" w:cs="Times New Roman"/>
          <w:vertAlign w:val="superscript"/>
        </w:rPr>
        <w:t>2</w:t>
      </w:r>
      <w:r w:rsidRPr="00C3265C">
        <w:rPr>
          <w:rFonts w:ascii="Times New Roman" w:hAnsi="Times New Roman" w:cs="Times New Roman"/>
        </w:rPr>
        <w:t>Pennington Biomedical Research Center, Baton Rouge, LA, 70808</w:t>
      </w:r>
      <w:r w:rsidR="005C6A4D" w:rsidRPr="00C3265C">
        <w:rPr>
          <w:rFonts w:ascii="Times New Roman" w:hAnsi="Times New Roman" w:cs="Times New Roman"/>
        </w:rPr>
        <w:t xml:space="preserve">; </w:t>
      </w:r>
      <w:r w:rsidRPr="00C3265C">
        <w:rPr>
          <w:rFonts w:ascii="Times New Roman" w:hAnsi="Times New Roman" w:cs="Times New Roman"/>
          <w:vertAlign w:val="superscript"/>
        </w:rPr>
        <w:t>3</w:t>
      </w:r>
      <w:r w:rsidR="005C6A4D" w:rsidRPr="00C3265C">
        <w:rPr>
          <w:rFonts w:ascii="Times New Roman" w:hAnsi="Times New Roman" w:cs="Times New Roman"/>
        </w:rPr>
        <w:t>Franciscan Missionaries of Our Lady Health System, Baton Rouge, LA 7080</w:t>
      </w:r>
      <w:r w:rsidR="00FA3DA7">
        <w:rPr>
          <w:rFonts w:ascii="Times New Roman" w:hAnsi="Times New Roman" w:cs="Times New Roman"/>
        </w:rPr>
        <w:t>9</w:t>
      </w:r>
    </w:p>
    <w:p w14:paraId="1B227E9A" w14:textId="77777777" w:rsidR="007648E2" w:rsidRDefault="007648E2" w:rsidP="003461B9">
      <w:pPr>
        <w:spacing w:after="0" w:line="480" w:lineRule="auto"/>
        <w:rPr>
          <w:rFonts w:ascii="Times New Roman" w:hAnsi="Times New Roman" w:cs="Times New Roman"/>
          <w:b/>
          <w:bCs/>
          <w:noProof/>
        </w:rPr>
      </w:pPr>
      <w:r>
        <w:rPr>
          <w:rFonts w:ascii="Times New Roman" w:hAnsi="Times New Roman" w:cs="Times New Roman"/>
          <w:b/>
          <w:bCs/>
          <w:noProof/>
        </w:rPr>
        <w:t>Corresponding Author:</w:t>
      </w:r>
    </w:p>
    <w:p w14:paraId="155FA181" w14:textId="77777777" w:rsidR="007648E2" w:rsidRDefault="007648E2" w:rsidP="003461B9">
      <w:pPr>
        <w:spacing w:after="0" w:line="480" w:lineRule="auto"/>
        <w:ind w:left="360"/>
        <w:rPr>
          <w:rFonts w:ascii="Times New Roman" w:hAnsi="Times New Roman" w:cs="Times New Roman"/>
          <w:noProof/>
        </w:rPr>
      </w:pPr>
      <w:r>
        <w:rPr>
          <w:rFonts w:ascii="Times New Roman" w:hAnsi="Times New Roman" w:cs="Times New Roman"/>
          <w:noProof/>
        </w:rPr>
        <w:t>Justin C. Brown, Ph.D.</w:t>
      </w:r>
    </w:p>
    <w:p w14:paraId="10C39740" w14:textId="77777777" w:rsidR="007648E2" w:rsidRDefault="007648E2" w:rsidP="003461B9">
      <w:pPr>
        <w:spacing w:after="0" w:line="480" w:lineRule="auto"/>
        <w:ind w:left="360"/>
        <w:rPr>
          <w:rFonts w:ascii="Times New Roman" w:hAnsi="Times New Roman" w:cs="Times New Roman"/>
          <w:noProof/>
        </w:rPr>
      </w:pPr>
      <w:r>
        <w:rPr>
          <w:rFonts w:ascii="Times New Roman" w:hAnsi="Times New Roman" w:cs="Times New Roman"/>
          <w:noProof/>
        </w:rPr>
        <w:t>AdventHealth</w:t>
      </w:r>
    </w:p>
    <w:p w14:paraId="3A8E2D5E" w14:textId="77777777" w:rsidR="007648E2" w:rsidRDefault="007648E2" w:rsidP="003461B9">
      <w:pPr>
        <w:spacing w:after="0" w:line="480" w:lineRule="auto"/>
        <w:ind w:left="360"/>
        <w:rPr>
          <w:rFonts w:ascii="Times New Roman" w:hAnsi="Times New Roman" w:cs="Times New Roman"/>
          <w:noProof/>
        </w:rPr>
      </w:pPr>
      <w:r>
        <w:rPr>
          <w:rFonts w:ascii="Times New Roman" w:hAnsi="Times New Roman" w:cs="Times New Roman"/>
          <w:noProof/>
        </w:rPr>
        <w:t>301 E Princeton St</w:t>
      </w:r>
    </w:p>
    <w:p w14:paraId="7B6F550C" w14:textId="77777777" w:rsidR="007648E2" w:rsidRDefault="007648E2" w:rsidP="003461B9">
      <w:pPr>
        <w:spacing w:after="0" w:line="480" w:lineRule="auto"/>
        <w:ind w:left="360"/>
        <w:rPr>
          <w:rFonts w:ascii="Times New Roman" w:hAnsi="Times New Roman" w:cs="Times New Roman"/>
          <w:noProof/>
        </w:rPr>
      </w:pPr>
      <w:r>
        <w:rPr>
          <w:rFonts w:ascii="Times New Roman" w:hAnsi="Times New Roman" w:cs="Times New Roman"/>
          <w:noProof/>
        </w:rPr>
        <w:t>Orlando, FL 32804, USA</w:t>
      </w:r>
    </w:p>
    <w:p w14:paraId="791EAEC2" w14:textId="77777777" w:rsidR="007648E2" w:rsidRPr="0013151C" w:rsidRDefault="007648E2" w:rsidP="003461B9">
      <w:pPr>
        <w:spacing w:line="480" w:lineRule="auto"/>
        <w:ind w:left="360"/>
        <w:rPr>
          <w:rFonts w:ascii="Times New Roman" w:hAnsi="Times New Roman" w:cs="Times New Roman"/>
          <w:noProof/>
        </w:rPr>
      </w:pPr>
      <w:r>
        <w:rPr>
          <w:rFonts w:ascii="Times New Roman" w:hAnsi="Times New Roman" w:cs="Times New Roman"/>
          <w:noProof/>
        </w:rPr>
        <w:t>Email: Justin.Brown4@AdventHealth.com</w:t>
      </w:r>
    </w:p>
    <w:p w14:paraId="29233CFE" w14:textId="6F1C0D47" w:rsidR="007648E2" w:rsidRPr="00A95C5F" w:rsidRDefault="007648E2" w:rsidP="003461B9">
      <w:pPr>
        <w:spacing w:line="480" w:lineRule="auto"/>
        <w:rPr>
          <w:rFonts w:ascii="Times New Roman" w:hAnsi="Times New Roman" w:cs="Times New Roman"/>
          <w:noProof/>
        </w:rPr>
      </w:pPr>
      <w:r>
        <w:rPr>
          <w:rFonts w:ascii="Times New Roman" w:hAnsi="Times New Roman" w:cs="Times New Roman"/>
          <w:b/>
          <w:bCs/>
          <w:noProof/>
        </w:rPr>
        <w:t xml:space="preserve">Running Head: </w:t>
      </w:r>
      <w:r>
        <w:rPr>
          <w:rFonts w:ascii="Times New Roman" w:hAnsi="Times New Roman" w:cs="Times New Roman"/>
          <w:noProof/>
        </w:rPr>
        <w:t>Lifestyle in Cancer Survivorship</w:t>
      </w:r>
    </w:p>
    <w:p w14:paraId="594DCEB2" w14:textId="20FB4402" w:rsidR="00FF2D47" w:rsidRDefault="007648E2" w:rsidP="00A700DE">
      <w:pPr>
        <w:spacing w:line="480" w:lineRule="auto"/>
        <w:rPr>
          <w:rFonts w:ascii="Times New Roman" w:hAnsi="Times New Roman" w:cs="Times New Roman"/>
          <w:noProof/>
        </w:rPr>
        <w:sectPr w:rsidR="00FF2D47" w:rsidSect="00F207D3">
          <w:footerReference w:type="even" r:id="rId8"/>
          <w:footerReference w:type="default" r:id="rId9"/>
          <w:pgSz w:w="12240" w:h="15840"/>
          <w:pgMar w:top="1440" w:right="1440" w:bottom="1440" w:left="1440" w:header="720" w:footer="720" w:gutter="0"/>
          <w:cols w:space="720"/>
          <w:docGrid w:linePitch="360"/>
        </w:sectPr>
      </w:pPr>
      <w:r>
        <w:rPr>
          <w:rFonts w:ascii="Times New Roman" w:hAnsi="Times New Roman" w:cs="Times New Roman"/>
          <w:b/>
          <w:bCs/>
          <w:noProof/>
        </w:rPr>
        <w:t xml:space="preserve">Disclosures: </w:t>
      </w:r>
      <w:r>
        <w:rPr>
          <w:rFonts w:ascii="Times New Roman" w:hAnsi="Times New Roman" w:cs="Times New Roman"/>
          <w:noProof/>
        </w:rPr>
        <w:t>Dr. Brown reports receiving grants paid to his employer from the National Institutes of Health and the American Institute for Cancer Research. Dr. Brown reports receiving speaking fees from Nestlé Health Science within the past 24 months. Other authors had no disclosures.</w:t>
      </w:r>
    </w:p>
    <w:p w14:paraId="4ECB8A51" w14:textId="72B3A4A0" w:rsidR="0037484D" w:rsidRPr="00C3265C" w:rsidRDefault="00556337" w:rsidP="00C3265C">
      <w:pPr>
        <w:spacing w:after="240" w:line="240" w:lineRule="auto"/>
        <w:rPr>
          <w:rFonts w:ascii="Times New Roman" w:hAnsi="Times New Roman" w:cs="Times New Roman"/>
        </w:rPr>
      </w:pPr>
      <w:r w:rsidRPr="00C3265C">
        <w:rPr>
          <w:rFonts w:ascii="Times New Roman" w:hAnsi="Times New Roman" w:cs="Times New Roman"/>
          <w:b/>
          <w:bCs/>
        </w:rPr>
        <w:lastRenderedPageBreak/>
        <w:t>Supplementary Table 1</w:t>
      </w:r>
      <w:r w:rsidRPr="00C3265C">
        <w:rPr>
          <w:rFonts w:ascii="Times New Roman" w:hAnsi="Times New Roman" w:cs="Times New Roman"/>
        </w:rPr>
        <w:t xml:space="preserve">. Longitudinal </w:t>
      </w:r>
      <w:r w:rsidR="00904FA0" w:rsidRPr="00C3265C">
        <w:rPr>
          <w:rFonts w:ascii="Times New Roman" w:hAnsi="Times New Roman" w:cs="Times New Roman"/>
        </w:rPr>
        <w:t xml:space="preserve">(repeated measures) </w:t>
      </w:r>
      <w:r w:rsidRPr="00C3265C">
        <w:rPr>
          <w:rFonts w:ascii="Times New Roman" w:hAnsi="Times New Roman" w:cs="Times New Roman"/>
        </w:rPr>
        <w:t>correlation analyses</w:t>
      </w:r>
      <w:r w:rsidR="00666D32" w:rsidRPr="00C3265C">
        <w:rPr>
          <w:rFonts w:ascii="Times New Roman" w:hAnsi="Times New Roman" w:cs="Times New Roman"/>
        </w:rPr>
        <w:t xml:space="preserve"> of coprimary endpoints with secondary and exploratory endpoints in the </w:t>
      </w:r>
      <w:r w:rsidR="0027228B" w:rsidRPr="00C3265C">
        <w:rPr>
          <w:rFonts w:ascii="Times New Roman" w:hAnsi="Times New Roman" w:cs="Times New Roman"/>
        </w:rPr>
        <w:t>randomized</w:t>
      </w:r>
      <w:r w:rsidR="00666D32" w:rsidRPr="00C3265C">
        <w:rPr>
          <w:rFonts w:ascii="Times New Roman" w:hAnsi="Times New Roman" w:cs="Times New Roman"/>
        </w:rPr>
        <w:t xml:space="preserve"> sample (</w:t>
      </w:r>
      <w:r w:rsidR="00666D32" w:rsidRPr="00C3265C">
        <w:rPr>
          <w:rFonts w:ascii="Times New Roman" w:hAnsi="Times New Roman" w:cs="Times New Roman"/>
          <w:i/>
          <w:iCs/>
        </w:rPr>
        <w:t>n</w:t>
      </w:r>
      <w:r w:rsidR="00666D32" w:rsidRPr="00C3265C">
        <w:rPr>
          <w:rFonts w:ascii="Times New Roman" w:hAnsi="Times New Roman" w:cs="Times New Roman"/>
        </w:rPr>
        <w:t xml:space="preserve"> = 33)</w:t>
      </w: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3420"/>
        <w:gridCol w:w="3420"/>
      </w:tblGrid>
      <w:tr w:rsidR="0037484D" w:rsidRPr="00C3265C" w14:paraId="65DD376C" w14:textId="77777777" w:rsidTr="00442B24">
        <w:tc>
          <w:tcPr>
            <w:tcW w:w="3055" w:type="dxa"/>
            <w:tcBorders>
              <w:top w:val="single" w:sz="4" w:space="0" w:color="auto"/>
              <w:bottom w:val="single" w:sz="4" w:space="0" w:color="auto"/>
            </w:tcBorders>
          </w:tcPr>
          <w:p w14:paraId="7A3FAB35" w14:textId="037F5EC9" w:rsidR="0037484D" w:rsidRPr="00C3265C" w:rsidRDefault="00A104CD" w:rsidP="00C3265C">
            <w:pPr>
              <w:rPr>
                <w:rFonts w:ascii="Times New Roman" w:hAnsi="Times New Roman" w:cs="Times New Roman"/>
                <w:b/>
                <w:bCs/>
              </w:rPr>
            </w:pPr>
            <w:r w:rsidRPr="00C3265C">
              <w:rPr>
                <w:rFonts w:ascii="Times New Roman" w:hAnsi="Times New Roman" w:cs="Times New Roman"/>
                <w:b/>
                <w:bCs/>
              </w:rPr>
              <w:t xml:space="preserve">Variable </w:t>
            </w:r>
          </w:p>
        </w:tc>
        <w:tc>
          <w:tcPr>
            <w:tcW w:w="3420" w:type="dxa"/>
            <w:tcBorders>
              <w:top w:val="single" w:sz="4" w:space="0" w:color="auto"/>
              <w:bottom w:val="single" w:sz="4" w:space="0" w:color="auto"/>
            </w:tcBorders>
          </w:tcPr>
          <w:p w14:paraId="7797FC13" w14:textId="62A1338E" w:rsidR="0037484D" w:rsidRPr="00C3265C" w:rsidRDefault="00C35621" w:rsidP="00C3265C">
            <w:pPr>
              <w:rPr>
                <w:rFonts w:ascii="Times New Roman" w:hAnsi="Times New Roman" w:cs="Times New Roman"/>
                <w:b/>
                <w:bCs/>
              </w:rPr>
            </w:pPr>
            <w:r w:rsidRPr="00C3265C">
              <w:rPr>
                <w:rFonts w:ascii="Times New Roman" w:hAnsi="Times New Roman" w:cs="Times New Roman"/>
                <w:b/>
                <w:bCs/>
              </w:rPr>
              <w:t>Bodyweight</w:t>
            </w:r>
          </w:p>
        </w:tc>
        <w:tc>
          <w:tcPr>
            <w:tcW w:w="3420" w:type="dxa"/>
            <w:tcBorders>
              <w:top w:val="single" w:sz="4" w:space="0" w:color="auto"/>
              <w:bottom w:val="single" w:sz="4" w:space="0" w:color="auto"/>
            </w:tcBorders>
          </w:tcPr>
          <w:p w14:paraId="1CAE4D6E" w14:textId="0C0ADC73" w:rsidR="0037484D" w:rsidRPr="00C3265C" w:rsidRDefault="00666D32" w:rsidP="00C3265C">
            <w:pPr>
              <w:rPr>
                <w:rFonts w:ascii="Times New Roman" w:hAnsi="Times New Roman" w:cs="Times New Roman"/>
                <w:b/>
                <w:bCs/>
              </w:rPr>
            </w:pPr>
            <w:r w:rsidRPr="00C3265C">
              <w:rPr>
                <w:rFonts w:ascii="Times New Roman" w:hAnsi="Times New Roman" w:cs="Times New Roman"/>
                <w:b/>
                <w:bCs/>
              </w:rPr>
              <w:t>F</w:t>
            </w:r>
            <w:r w:rsidR="00A104CD" w:rsidRPr="00C3265C">
              <w:rPr>
                <w:rFonts w:ascii="Times New Roman" w:hAnsi="Times New Roman" w:cs="Times New Roman"/>
                <w:b/>
                <w:bCs/>
              </w:rPr>
              <w:t>itness</w:t>
            </w:r>
          </w:p>
        </w:tc>
      </w:tr>
      <w:tr w:rsidR="00597F9B" w:rsidRPr="00C3265C" w14:paraId="38D283CE" w14:textId="77777777" w:rsidTr="00442B24">
        <w:tc>
          <w:tcPr>
            <w:tcW w:w="3055" w:type="dxa"/>
            <w:tcBorders>
              <w:top w:val="single" w:sz="4" w:space="0" w:color="auto"/>
            </w:tcBorders>
          </w:tcPr>
          <w:p w14:paraId="72A4087E" w14:textId="56DE4594" w:rsidR="00597F9B" w:rsidRPr="00C3265C" w:rsidRDefault="00597F9B" w:rsidP="00C3265C">
            <w:pPr>
              <w:rPr>
                <w:rFonts w:ascii="Times New Roman" w:hAnsi="Times New Roman" w:cs="Times New Roman"/>
                <w:b/>
                <w:bCs/>
              </w:rPr>
            </w:pPr>
            <w:r w:rsidRPr="00C3265C">
              <w:rPr>
                <w:rFonts w:ascii="Times New Roman" w:hAnsi="Times New Roman" w:cs="Times New Roman"/>
              </w:rPr>
              <w:t>Waist circumference</w:t>
            </w:r>
          </w:p>
        </w:tc>
        <w:tc>
          <w:tcPr>
            <w:tcW w:w="3420" w:type="dxa"/>
            <w:tcBorders>
              <w:top w:val="single" w:sz="4" w:space="0" w:color="auto"/>
            </w:tcBorders>
          </w:tcPr>
          <w:p w14:paraId="19E6B6F2" w14:textId="1C645F17" w:rsidR="00597F9B" w:rsidRPr="00C3265C" w:rsidRDefault="00597F9B" w:rsidP="00C3265C">
            <w:pPr>
              <w:rPr>
                <w:rFonts w:ascii="Times New Roman" w:hAnsi="Times New Roman" w:cs="Times New Roman"/>
              </w:rPr>
            </w:pPr>
            <w:r w:rsidRPr="00C3265C">
              <w:rPr>
                <w:rFonts w:ascii="Times New Roman" w:hAnsi="Times New Roman" w:cs="Times New Roman"/>
              </w:rPr>
              <w:sym w:font="Symbol" w:char="F072"/>
            </w:r>
            <w:r w:rsidRPr="00C3265C">
              <w:rPr>
                <w:rFonts w:ascii="Times New Roman" w:hAnsi="Times New Roman" w:cs="Times New Roman"/>
              </w:rPr>
              <w:t>=</w:t>
            </w:r>
            <w:r w:rsidR="001B1D0B" w:rsidRPr="00C3265C">
              <w:rPr>
                <w:rFonts w:ascii="Times New Roman" w:hAnsi="Times New Roman" w:cs="Times New Roman"/>
              </w:rPr>
              <w:t>0.56</w:t>
            </w:r>
            <w:r w:rsidRPr="00C3265C">
              <w:rPr>
                <w:rFonts w:ascii="Times New Roman" w:hAnsi="Times New Roman" w:cs="Times New Roman"/>
              </w:rPr>
              <w:t>; 95% CI:</w:t>
            </w:r>
            <w:r w:rsidR="00902678" w:rsidRPr="00C3265C">
              <w:rPr>
                <w:rFonts w:ascii="Times New Roman" w:hAnsi="Times New Roman" w:cs="Times New Roman"/>
              </w:rPr>
              <w:t xml:space="preserve"> </w:t>
            </w:r>
            <w:r w:rsidR="001B1D0B" w:rsidRPr="00C3265C">
              <w:rPr>
                <w:rFonts w:ascii="Times New Roman" w:hAnsi="Times New Roman" w:cs="Times New Roman"/>
              </w:rPr>
              <w:t>0.23</w:t>
            </w:r>
            <w:r w:rsidRPr="00C3265C">
              <w:rPr>
                <w:rFonts w:ascii="Times New Roman" w:hAnsi="Times New Roman" w:cs="Times New Roman"/>
              </w:rPr>
              <w:t xml:space="preserve">, </w:t>
            </w:r>
            <w:r w:rsidR="001B1D0B" w:rsidRPr="00C3265C">
              <w:rPr>
                <w:rFonts w:ascii="Times New Roman" w:hAnsi="Times New Roman" w:cs="Times New Roman"/>
              </w:rPr>
              <w:t>0.77</w:t>
            </w:r>
            <w:r w:rsidRPr="00C3265C">
              <w:rPr>
                <w:rFonts w:ascii="Times New Roman" w:hAnsi="Times New Roman" w:cs="Times New Roman"/>
              </w:rPr>
              <w:t>***</w:t>
            </w:r>
          </w:p>
        </w:tc>
        <w:tc>
          <w:tcPr>
            <w:tcW w:w="3420" w:type="dxa"/>
            <w:tcBorders>
              <w:top w:val="single" w:sz="4" w:space="0" w:color="auto"/>
            </w:tcBorders>
          </w:tcPr>
          <w:p w14:paraId="43052E6A" w14:textId="7CBA5F37"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0.</w:t>
            </w:r>
            <w:r w:rsidR="002665A7" w:rsidRPr="00C3265C">
              <w:rPr>
                <w:rFonts w:ascii="Times New Roman" w:hAnsi="Times New Roman" w:cs="Times New Roman"/>
              </w:rPr>
              <w:t>39</w:t>
            </w:r>
            <w:r w:rsidRPr="00C3265C">
              <w:rPr>
                <w:rFonts w:ascii="Times New Roman" w:hAnsi="Times New Roman" w:cs="Times New Roman"/>
              </w:rPr>
              <w:t xml:space="preserve">; 95% CI: </w:t>
            </w:r>
            <w:r w:rsidRPr="00C3265C">
              <w:rPr>
                <w:rFonts w:ascii="Times New Roman" w:hAnsi="Times New Roman" w:cs="Times New Roman"/>
              </w:rPr>
              <w:sym w:font="Symbol" w:char="F02D"/>
            </w:r>
            <w:r w:rsidRPr="00C3265C">
              <w:rPr>
                <w:rFonts w:ascii="Times New Roman" w:hAnsi="Times New Roman" w:cs="Times New Roman"/>
              </w:rPr>
              <w:t>0.</w:t>
            </w:r>
            <w:r w:rsidR="002665A7" w:rsidRPr="00C3265C">
              <w:rPr>
                <w:rFonts w:ascii="Times New Roman" w:hAnsi="Times New Roman" w:cs="Times New Roman"/>
              </w:rPr>
              <w:t>69</w:t>
            </w:r>
            <w:r w:rsidRPr="00C3265C">
              <w:rPr>
                <w:rFonts w:ascii="Times New Roman" w:hAnsi="Times New Roman" w:cs="Times New Roman"/>
              </w:rPr>
              <w:t xml:space="preserve">, </w:t>
            </w:r>
            <w:r w:rsidR="002665A7" w:rsidRPr="00C3265C">
              <w:rPr>
                <w:rFonts w:ascii="Times New Roman" w:hAnsi="Times New Roman" w:cs="Times New Roman"/>
              </w:rPr>
              <w:t>0.03</w:t>
            </w:r>
          </w:p>
        </w:tc>
      </w:tr>
      <w:tr w:rsidR="00597F9B" w:rsidRPr="00C3265C" w14:paraId="08297D56" w14:textId="77777777" w:rsidTr="00442B24">
        <w:tc>
          <w:tcPr>
            <w:tcW w:w="3055" w:type="dxa"/>
            <w:shd w:val="clear" w:color="auto" w:fill="F2F2F2" w:themeFill="background1" w:themeFillShade="F2"/>
          </w:tcPr>
          <w:p w14:paraId="7F1753DE" w14:textId="015B9D81" w:rsidR="00597F9B" w:rsidRPr="00C3265C" w:rsidRDefault="00597F9B" w:rsidP="00C3265C">
            <w:pPr>
              <w:rPr>
                <w:rFonts w:ascii="Times New Roman" w:hAnsi="Times New Roman" w:cs="Times New Roman"/>
                <w:b/>
                <w:bCs/>
              </w:rPr>
            </w:pPr>
            <w:r w:rsidRPr="00C3265C">
              <w:rPr>
                <w:rFonts w:ascii="Times New Roman" w:hAnsi="Times New Roman" w:cs="Times New Roman"/>
              </w:rPr>
              <w:t>Fat mass</w:t>
            </w:r>
          </w:p>
        </w:tc>
        <w:tc>
          <w:tcPr>
            <w:tcW w:w="3420" w:type="dxa"/>
            <w:shd w:val="clear" w:color="auto" w:fill="F2F2F2" w:themeFill="background1" w:themeFillShade="F2"/>
          </w:tcPr>
          <w:p w14:paraId="3CF96A47" w14:textId="501BF9EE"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00902678" w:rsidRPr="00C3265C">
              <w:rPr>
                <w:rFonts w:ascii="Times New Roman" w:hAnsi="Times New Roman" w:cs="Times New Roman"/>
              </w:rPr>
              <w:t>0.89</w:t>
            </w:r>
            <w:r w:rsidRPr="00C3265C">
              <w:rPr>
                <w:rFonts w:ascii="Times New Roman" w:hAnsi="Times New Roman" w:cs="Times New Roman"/>
              </w:rPr>
              <w:t xml:space="preserve">; 95% CI: </w:t>
            </w:r>
            <w:r w:rsidR="00902678" w:rsidRPr="00C3265C">
              <w:rPr>
                <w:rFonts w:ascii="Times New Roman" w:hAnsi="Times New Roman" w:cs="Times New Roman"/>
              </w:rPr>
              <w:t>0.78</w:t>
            </w:r>
            <w:r w:rsidRPr="00C3265C">
              <w:rPr>
                <w:rFonts w:ascii="Times New Roman" w:hAnsi="Times New Roman" w:cs="Times New Roman"/>
              </w:rPr>
              <w:t xml:space="preserve">, </w:t>
            </w:r>
            <w:r w:rsidR="00902678" w:rsidRPr="00C3265C">
              <w:rPr>
                <w:rFonts w:ascii="Times New Roman" w:hAnsi="Times New Roman" w:cs="Times New Roman"/>
              </w:rPr>
              <w:t>0.95</w:t>
            </w:r>
            <w:r w:rsidRPr="00C3265C">
              <w:rPr>
                <w:rFonts w:ascii="Times New Roman" w:hAnsi="Times New Roman" w:cs="Times New Roman"/>
              </w:rPr>
              <w:t>***</w:t>
            </w:r>
          </w:p>
        </w:tc>
        <w:tc>
          <w:tcPr>
            <w:tcW w:w="3420" w:type="dxa"/>
            <w:shd w:val="clear" w:color="auto" w:fill="F2F2F2" w:themeFill="background1" w:themeFillShade="F2"/>
          </w:tcPr>
          <w:p w14:paraId="476EFE95" w14:textId="770F148A"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0.</w:t>
            </w:r>
            <w:r w:rsidR="00C03769" w:rsidRPr="00C3265C">
              <w:rPr>
                <w:rFonts w:ascii="Times New Roman" w:hAnsi="Times New Roman" w:cs="Times New Roman"/>
              </w:rPr>
              <w:t>43</w:t>
            </w:r>
            <w:r w:rsidRPr="00C3265C">
              <w:rPr>
                <w:rFonts w:ascii="Times New Roman" w:hAnsi="Times New Roman" w:cs="Times New Roman"/>
              </w:rPr>
              <w:t xml:space="preserve">; 95% CI: </w:t>
            </w:r>
            <w:r w:rsidRPr="00C3265C">
              <w:rPr>
                <w:rFonts w:ascii="Times New Roman" w:hAnsi="Times New Roman" w:cs="Times New Roman"/>
              </w:rPr>
              <w:sym w:font="Symbol" w:char="F02D"/>
            </w:r>
            <w:r w:rsidRPr="00C3265C">
              <w:rPr>
                <w:rFonts w:ascii="Times New Roman" w:hAnsi="Times New Roman" w:cs="Times New Roman"/>
              </w:rPr>
              <w:t>0.</w:t>
            </w:r>
            <w:r w:rsidR="00C03769" w:rsidRPr="00C3265C">
              <w:rPr>
                <w:rFonts w:ascii="Times New Roman" w:hAnsi="Times New Roman" w:cs="Times New Roman"/>
              </w:rPr>
              <w:t>72</w:t>
            </w:r>
            <w:r w:rsidRPr="00C3265C">
              <w:rPr>
                <w:rFonts w:ascii="Times New Roman" w:hAnsi="Times New Roman" w:cs="Times New Roman"/>
              </w:rPr>
              <w:t xml:space="preserve">, </w:t>
            </w:r>
            <w:r w:rsidRPr="00C3265C">
              <w:rPr>
                <w:rFonts w:ascii="Times New Roman" w:hAnsi="Times New Roman" w:cs="Times New Roman"/>
              </w:rPr>
              <w:sym w:font="Symbol" w:char="F02D"/>
            </w:r>
            <w:r w:rsidR="00C03769" w:rsidRPr="00C3265C">
              <w:rPr>
                <w:rFonts w:ascii="Times New Roman" w:hAnsi="Times New Roman" w:cs="Times New Roman"/>
              </w:rPr>
              <w:t>0.02</w:t>
            </w:r>
            <w:r w:rsidRPr="00C3265C">
              <w:rPr>
                <w:rFonts w:ascii="Times New Roman" w:hAnsi="Times New Roman" w:cs="Times New Roman"/>
              </w:rPr>
              <w:t>*</w:t>
            </w:r>
          </w:p>
        </w:tc>
      </w:tr>
      <w:tr w:rsidR="00597F9B" w:rsidRPr="00C3265C" w14:paraId="6F5DED4A" w14:textId="77777777" w:rsidTr="00442B24">
        <w:tc>
          <w:tcPr>
            <w:tcW w:w="3055" w:type="dxa"/>
          </w:tcPr>
          <w:p w14:paraId="3ABA129A" w14:textId="00F73286" w:rsidR="00597F9B" w:rsidRPr="00C3265C" w:rsidRDefault="00597F9B" w:rsidP="00C3265C">
            <w:pPr>
              <w:rPr>
                <w:rFonts w:ascii="Times New Roman" w:hAnsi="Times New Roman" w:cs="Times New Roman"/>
                <w:b/>
                <w:bCs/>
              </w:rPr>
            </w:pPr>
            <w:r w:rsidRPr="00C3265C">
              <w:rPr>
                <w:rFonts w:ascii="Times New Roman" w:hAnsi="Times New Roman" w:cs="Times New Roman"/>
              </w:rPr>
              <w:t>Systolic blood pressure</w:t>
            </w:r>
          </w:p>
        </w:tc>
        <w:tc>
          <w:tcPr>
            <w:tcW w:w="3420" w:type="dxa"/>
          </w:tcPr>
          <w:p w14:paraId="0F6866EE" w14:textId="2A35D1ED"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00F17EDE" w:rsidRPr="00C3265C">
              <w:rPr>
                <w:rFonts w:ascii="Times New Roman" w:hAnsi="Times New Roman" w:cs="Times New Roman"/>
              </w:rPr>
              <w:t>0.16</w:t>
            </w:r>
            <w:r w:rsidRPr="00C3265C">
              <w:rPr>
                <w:rFonts w:ascii="Times New Roman" w:hAnsi="Times New Roman" w:cs="Times New Roman"/>
              </w:rPr>
              <w:t xml:space="preserve">; 95% CI: </w:t>
            </w:r>
            <w:r w:rsidR="00F17EDE" w:rsidRPr="00C3265C">
              <w:rPr>
                <w:rFonts w:ascii="Times New Roman" w:hAnsi="Times New Roman" w:cs="Times New Roman"/>
              </w:rPr>
              <w:t>0.23</w:t>
            </w:r>
            <w:r w:rsidRPr="00C3265C">
              <w:rPr>
                <w:rFonts w:ascii="Times New Roman" w:hAnsi="Times New Roman" w:cs="Times New Roman"/>
              </w:rPr>
              <w:t xml:space="preserve">, </w:t>
            </w:r>
            <w:r w:rsidR="00F17EDE" w:rsidRPr="00C3265C">
              <w:rPr>
                <w:rFonts w:ascii="Times New Roman" w:hAnsi="Times New Roman" w:cs="Times New Roman"/>
              </w:rPr>
              <w:t>0.50</w:t>
            </w:r>
          </w:p>
        </w:tc>
        <w:tc>
          <w:tcPr>
            <w:tcW w:w="3420" w:type="dxa"/>
          </w:tcPr>
          <w:p w14:paraId="334168CA" w14:textId="0D60B3C1"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0.</w:t>
            </w:r>
            <w:r w:rsidR="00D86ED5" w:rsidRPr="00C3265C">
              <w:rPr>
                <w:rFonts w:ascii="Times New Roman" w:hAnsi="Times New Roman" w:cs="Times New Roman"/>
              </w:rPr>
              <w:t>22</w:t>
            </w:r>
            <w:r w:rsidRPr="00C3265C">
              <w:rPr>
                <w:rFonts w:ascii="Times New Roman" w:hAnsi="Times New Roman" w:cs="Times New Roman"/>
              </w:rPr>
              <w:t xml:space="preserve">; 95% CI: </w:t>
            </w:r>
            <w:r w:rsidRPr="00C3265C">
              <w:rPr>
                <w:rFonts w:ascii="Times New Roman" w:hAnsi="Times New Roman" w:cs="Times New Roman"/>
              </w:rPr>
              <w:sym w:font="Symbol" w:char="F02D"/>
            </w:r>
            <w:r w:rsidRPr="00C3265C">
              <w:rPr>
                <w:rFonts w:ascii="Times New Roman" w:hAnsi="Times New Roman" w:cs="Times New Roman"/>
              </w:rPr>
              <w:t>0.</w:t>
            </w:r>
            <w:r w:rsidR="00D86ED5" w:rsidRPr="00C3265C">
              <w:rPr>
                <w:rFonts w:ascii="Times New Roman" w:hAnsi="Times New Roman" w:cs="Times New Roman"/>
              </w:rPr>
              <w:t>58</w:t>
            </w:r>
            <w:r w:rsidRPr="00C3265C">
              <w:rPr>
                <w:rFonts w:ascii="Times New Roman" w:hAnsi="Times New Roman" w:cs="Times New Roman"/>
              </w:rPr>
              <w:t>, 0.</w:t>
            </w:r>
            <w:r w:rsidR="00D86ED5" w:rsidRPr="00C3265C">
              <w:rPr>
                <w:rFonts w:ascii="Times New Roman" w:hAnsi="Times New Roman" w:cs="Times New Roman"/>
              </w:rPr>
              <w:t>21</w:t>
            </w:r>
          </w:p>
        </w:tc>
      </w:tr>
      <w:tr w:rsidR="00597F9B" w:rsidRPr="00C3265C" w14:paraId="36D09D84" w14:textId="77777777" w:rsidTr="00442B24">
        <w:tc>
          <w:tcPr>
            <w:tcW w:w="3055" w:type="dxa"/>
            <w:shd w:val="clear" w:color="auto" w:fill="F2F2F2" w:themeFill="background1" w:themeFillShade="F2"/>
          </w:tcPr>
          <w:p w14:paraId="01651CE8" w14:textId="7D2924DE" w:rsidR="00597F9B" w:rsidRPr="00C3265C" w:rsidRDefault="00597F9B" w:rsidP="00C3265C">
            <w:pPr>
              <w:rPr>
                <w:rFonts w:ascii="Times New Roman" w:hAnsi="Times New Roman" w:cs="Times New Roman"/>
                <w:b/>
                <w:bCs/>
              </w:rPr>
            </w:pPr>
            <w:r w:rsidRPr="00C3265C">
              <w:rPr>
                <w:rFonts w:ascii="Times New Roman" w:hAnsi="Times New Roman" w:cs="Times New Roman"/>
              </w:rPr>
              <w:t>Diastolic blood pressure</w:t>
            </w:r>
          </w:p>
        </w:tc>
        <w:tc>
          <w:tcPr>
            <w:tcW w:w="3420" w:type="dxa"/>
            <w:shd w:val="clear" w:color="auto" w:fill="F2F2F2" w:themeFill="background1" w:themeFillShade="F2"/>
          </w:tcPr>
          <w:p w14:paraId="1F12AED9" w14:textId="17C4FB19"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00C80824" w:rsidRPr="00C3265C">
              <w:rPr>
                <w:rFonts w:ascii="Times New Roman" w:hAnsi="Times New Roman" w:cs="Times New Roman"/>
              </w:rPr>
              <w:t>0.39</w:t>
            </w:r>
            <w:r w:rsidRPr="00C3265C">
              <w:rPr>
                <w:rFonts w:ascii="Times New Roman" w:hAnsi="Times New Roman" w:cs="Times New Roman"/>
              </w:rPr>
              <w:t xml:space="preserve">; 95% CI: </w:t>
            </w:r>
            <w:r w:rsidR="00C80824" w:rsidRPr="00C3265C">
              <w:rPr>
                <w:rFonts w:ascii="Times New Roman" w:hAnsi="Times New Roman" w:cs="Times New Roman"/>
              </w:rPr>
              <w:t>0.01</w:t>
            </w:r>
            <w:r w:rsidRPr="00C3265C">
              <w:rPr>
                <w:rFonts w:ascii="Times New Roman" w:hAnsi="Times New Roman" w:cs="Times New Roman"/>
              </w:rPr>
              <w:t xml:space="preserve">, </w:t>
            </w:r>
            <w:r w:rsidR="00C80824" w:rsidRPr="00C3265C">
              <w:rPr>
                <w:rFonts w:ascii="Times New Roman" w:hAnsi="Times New Roman" w:cs="Times New Roman"/>
              </w:rPr>
              <w:t>0.67</w:t>
            </w:r>
            <w:r w:rsidRPr="00C3265C">
              <w:rPr>
                <w:rFonts w:ascii="Times New Roman" w:hAnsi="Times New Roman" w:cs="Times New Roman"/>
              </w:rPr>
              <w:t>*</w:t>
            </w:r>
          </w:p>
        </w:tc>
        <w:tc>
          <w:tcPr>
            <w:tcW w:w="3420" w:type="dxa"/>
            <w:shd w:val="clear" w:color="auto" w:fill="F2F2F2" w:themeFill="background1" w:themeFillShade="F2"/>
          </w:tcPr>
          <w:p w14:paraId="2ACA8803" w14:textId="6F9EA767"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0.</w:t>
            </w:r>
            <w:r w:rsidR="00D86ED5" w:rsidRPr="00C3265C">
              <w:rPr>
                <w:rFonts w:ascii="Times New Roman" w:hAnsi="Times New Roman" w:cs="Times New Roman"/>
              </w:rPr>
              <w:t>18</w:t>
            </w:r>
            <w:r w:rsidRPr="00C3265C">
              <w:rPr>
                <w:rFonts w:ascii="Times New Roman" w:hAnsi="Times New Roman" w:cs="Times New Roman"/>
              </w:rPr>
              <w:t xml:space="preserve">; 95% CI: </w:t>
            </w:r>
            <w:r w:rsidRPr="00C3265C">
              <w:rPr>
                <w:rFonts w:ascii="Times New Roman" w:hAnsi="Times New Roman" w:cs="Times New Roman"/>
              </w:rPr>
              <w:sym w:font="Symbol" w:char="F02D"/>
            </w:r>
            <w:r w:rsidRPr="00C3265C">
              <w:rPr>
                <w:rFonts w:ascii="Times New Roman" w:hAnsi="Times New Roman" w:cs="Times New Roman"/>
              </w:rPr>
              <w:t>0.</w:t>
            </w:r>
            <w:r w:rsidR="00D86ED5" w:rsidRPr="00C3265C">
              <w:rPr>
                <w:rFonts w:ascii="Times New Roman" w:hAnsi="Times New Roman" w:cs="Times New Roman"/>
              </w:rPr>
              <w:t>55</w:t>
            </w:r>
            <w:r w:rsidRPr="00C3265C">
              <w:rPr>
                <w:rFonts w:ascii="Times New Roman" w:hAnsi="Times New Roman" w:cs="Times New Roman"/>
              </w:rPr>
              <w:t>, 0.</w:t>
            </w:r>
            <w:r w:rsidR="00D86ED5" w:rsidRPr="00C3265C">
              <w:rPr>
                <w:rFonts w:ascii="Times New Roman" w:hAnsi="Times New Roman" w:cs="Times New Roman"/>
              </w:rPr>
              <w:t>24</w:t>
            </w:r>
          </w:p>
        </w:tc>
      </w:tr>
      <w:tr w:rsidR="00597F9B" w:rsidRPr="00C3265C" w14:paraId="5E12F515" w14:textId="77777777" w:rsidTr="00442B24">
        <w:tc>
          <w:tcPr>
            <w:tcW w:w="3055" w:type="dxa"/>
          </w:tcPr>
          <w:p w14:paraId="7C37988B" w14:textId="5F1DA4BA" w:rsidR="00597F9B" w:rsidRPr="00C3265C" w:rsidRDefault="00597F9B" w:rsidP="00C3265C">
            <w:pPr>
              <w:rPr>
                <w:rFonts w:ascii="Times New Roman" w:hAnsi="Times New Roman" w:cs="Times New Roman"/>
                <w:b/>
                <w:bCs/>
              </w:rPr>
            </w:pPr>
            <w:r w:rsidRPr="00C3265C">
              <w:rPr>
                <w:rFonts w:ascii="Times New Roman" w:hAnsi="Times New Roman" w:cs="Times New Roman"/>
              </w:rPr>
              <w:t>Body mass index</w:t>
            </w:r>
          </w:p>
        </w:tc>
        <w:tc>
          <w:tcPr>
            <w:tcW w:w="3420" w:type="dxa"/>
          </w:tcPr>
          <w:p w14:paraId="7BE40EF1" w14:textId="78190F9A"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00C80824" w:rsidRPr="00C3265C">
              <w:rPr>
                <w:rFonts w:ascii="Times New Roman" w:hAnsi="Times New Roman" w:cs="Times New Roman"/>
              </w:rPr>
              <w:t>0.99</w:t>
            </w:r>
            <w:r w:rsidRPr="00C3265C">
              <w:rPr>
                <w:rFonts w:ascii="Times New Roman" w:hAnsi="Times New Roman" w:cs="Times New Roman"/>
              </w:rPr>
              <w:t xml:space="preserve">; 95% CI: </w:t>
            </w:r>
            <w:r w:rsidR="00C80824" w:rsidRPr="00C3265C">
              <w:rPr>
                <w:rFonts w:ascii="Times New Roman" w:hAnsi="Times New Roman" w:cs="Times New Roman"/>
              </w:rPr>
              <w:t>0.98</w:t>
            </w:r>
            <w:r w:rsidRPr="00C3265C">
              <w:rPr>
                <w:rFonts w:ascii="Times New Roman" w:hAnsi="Times New Roman" w:cs="Times New Roman"/>
              </w:rPr>
              <w:t xml:space="preserve">, </w:t>
            </w:r>
            <w:r w:rsidR="00C80824" w:rsidRPr="00C3265C">
              <w:rPr>
                <w:rFonts w:ascii="Times New Roman" w:hAnsi="Times New Roman" w:cs="Times New Roman"/>
              </w:rPr>
              <w:t>0.99</w:t>
            </w:r>
            <w:r w:rsidRPr="00C3265C">
              <w:rPr>
                <w:rFonts w:ascii="Times New Roman" w:hAnsi="Times New Roman" w:cs="Times New Roman"/>
              </w:rPr>
              <w:t>***</w:t>
            </w:r>
          </w:p>
        </w:tc>
        <w:tc>
          <w:tcPr>
            <w:tcW w:w="3420" w:type="dxa"/>
          </w:tcPr>
          <w:p w14:paraId="771E3CE4" w14:textId="5D7723F7" w:rsidR="00597F9B" w:rsidRPr="00C3265C" w:rsidRDefault="00597F9B" w:rsidP="00C3265C">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0.</w:t>
            </w:r>
            <w:r w:rsidR="006F7E61" w:rsidRPr="00C3265C">
              <w:rPr>
                <w:rFonts w:ascii="Times New Roman" w:hAnsi="Times New Roman" w:cs="Times New Roman"/>
              </w:rPr>
              <w:t>40</w:t>
            </w:r>
            <w:r w:rsidRPr="00C3265C">
              <w:rPr>
                <w:rFonts w:ascii="Times New Roman" w:hAnsi="Times New Roman" w:cs="Times New Roman"/>
              </w:rPr>
              <w:t xml:space="preserve">; 95% CI: </w:t>
            </w:r>
            <w:r w:rsidRPr="00C3265C">
              <w:rPr>
                <w:rFonts w:ascii="Times New Roman" w:hAnsi="Times New Roman" w:cs="Times New Roman"/>
              </w:rPr>
              <w:sym w:font="Symbol" w:char="F02D"/>
            </w:r>
            <w:r w:rsidRPr="00C3265C">
              <w:rPr>
                <w:rFonts w:ascii="Times New Roman" w:hAnsi="Times New Roman" w:cs="Times New Roman"/>
              </w:rPr>
              <w:t>0.</w:t>
            </w:r>
            <w:r w:rsidR="006F7E61" w:rsidRPr="00C3265C">
              <w:rPr>
                <w:rFonts w:ascii="Times New Roman" w:hAnsi="Times New Roman" w:cs="Times New Roman"/>
              </w:rPr>
              <w:t>69</w:t>
            </w:r>
            <w:r w:rsidRPr="00C3265C">
              <w:rPr>
                <w:rFonts w:ascii="Times New Roman" w:hAnsi="Times New Roman" w:cs="Times New Roman"/>
              </w:rPr>
              <w:t xml:space="preserve">, </w:t>
            </w:r>
            <w:r w:rsidRPr="00C3265C">
              <w:rPr>
                <w:rFonts w:ascii="Times New Roman" w:hAnsi="Times New Roman" w:cs="Times New Roman"/>
              </w:rPr>
              <w:sym w:font="Symbol" w:char="F02D"/>
            </w:r>
            <w:r w:rsidRPr="00C3265C">
              <w:rPr>
                <w:rFonts w:ascii="Times New Roman" w:hAnsi="Times New Roman" w:cs="Times New Roman"/>
              </w:rPr>
              <w:t>0.</w:t>
            </w:r>
            <w:r w:rsidR="006F7E61" w:rsidRPr="00C3265C">
              <w:rPr>
                <w:rFonts w:ascii="Times New Roman" w:hAnsi="Times New Roman" w:cs="Times New Roman"/>
              </w:rPr>
              <w:t>01</w:t>
            </w:r>
            <w:r w:rsidRPr="00C3265C">
              <w:rPr>
                <w:rFonts w:ascii="Times New Roman" w:hAnsi="Times New Roman" w:cs="Times New Roman"/>
              </w:rPr>
              <w:t>*</w:t>
            </w:r>
          </w:p>
        </w:tc>
      </w:tr>
      <w:tr w:rsidR="004C17DB" w:rsidRPr="00C3265C" w14:paraId="0B2AA4EB" w14:textId="77777777" w:rsidTr="00442B24">
        <w:tc>
          <w:tcPr>
            <w:tcW w:w="3055" w:type="dxa"/>
            <w:shd w:val="clear" w:color="auto" w:fill="F2F2F2" w:themeFill="background1" w:themeFillShade="F2"/>
          </w:tcPr>
          <w:p w14:paraId="18510305" w14:textId="4B63B25F" w:rsidR="004C17DB" w:rsidRPr="00C3265C" w:rsidRDefault="004C17DB" w:rsidP="004C17DB">
            <w:pPr>
              <w:rPr>
                <w:rFonts w:ascii="Times New Roman" w:hAnsi="Times New Roman" w:cs="Times New Roman"/>
                <w:b/>
                <w:bCs/>
              </w:rPr>
            </w:pPr>
            <w:r w:rsidRPr="00C3265C">
              <w:rPr>
                <w:rFonts w:ascii="Times New Roman" w:hAnsi="Times New Roman" w:cs="Times New Roman"/>
              </w:rPr>
              <w:t>Hip circumference</w:t>
            </w:r>
          </w:p>
        </w:tc>
        <w:tc>
          <w:tcPr>
            <w:tcW w:w="3420" w:type="dxa"/>
            <w:shd w:val="clear" w:color="auto" w:fill="F2F2F2" w:themeFill="background1" w:themeFillShade="F2"/>
          </w:tcPr>
          <w:p w14:paraId="76ED88DE" w14:textId="14C8F8A5"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0.61; 95% CI: 0.31, 0.80***</w:t>
            </w:r>
          </w:p>
        </w:tc>
        <w:tc>
          <w:tcPr>
            <w:tcW w:w="3420" w:type="dxa"/>
            <w:shd w:val="clear" w:color="auto" w:fill="F2F2F2" w:themeFill="background1" w:themeFillShade="F2"/>
          </w:tcPr>
          <w:p w14:paraId="11A89361" w14:textId="3E6FEF6C"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47; 95% CI: </w:t>
            </w:r>
            <w:r w:rsidRPr="00C3265C">
              <w:rPr>
                <w:rFonts w:ascii="Times New Roman" w:hAnsi="Times New Roman" w:cs="Times New Roman"/>
              </w:rPr>
              <w:sym w:font="Symbol" w:char="F02D"/>
            </w:r>
            <w:r w:rsidRPr="00C3265C">
              <w:rPr>
                <w:rFonts w:ascii="Times New Roman" w:hAnsi="Times New Roman" w:cs="Times New Roman"/>
              </w:rPr>
              <w:t xml:space="preserve">0.74, </w:t>
            </w:r>
            <w:r w:rsidRPr="00C3265C">
              <w:rPr>
                <w:rFonts w:ascii="Times New Roman" w:hAnsi="Times New Roman" w:cs="Times New Roman"/>
              </w:rPr>
              <w:sym w:font="Symbol" w:char="F02D"/>
            </w:r>
            <w:r w:rsidRPr="00C3265C">
              <w:rPr>
                <w:rFonts w:ascii="Times New Roman" w:hAnsi="Times New Roman" w:cs="Times New Roman"/>
              </w:rPr>
              <w:t>0.07*</w:t>
            </w:r>
          </w:p>
        </w:tc>
      </w:tr>
      <w:tr w:rsidR="004C17DB" w:rsidRPr="00C3265C" w14:paraId="4A365906" w14:textId="77777777" w:rsidTr="00442B24">
        <w:tc>
          <w:tcPr>
            <w:tcW w:w="3055" w:type="dxa"/>
          </w:tcPr>
          <w:p w14:paraId="1AA24BF1" w14:textId="6740E42A" w:rsidR="004C17DB" w:rsidRPr="00C3265C" w:rsidRDefault="004C17DB" w:rsidP="004C17DB">
            <w:pPr>
              <w:rPr>
                <w:rFonts w:ascii="Times New Roman" w:hAnsi="Times New Roman" w:cs="Times New Roman"/>
                <w:b/>
                <w:bCs/>
              </w:rPr>
            </w:pPr>
            <w:r w:rsidRPr="00C3265C">
              <w:rPr>
                <w:rFonts w:ascii="Times New Roman" w:hAnsi="Times New Roman" w:cs="Times New Roman"/>
              </w:rPr>
              <w:t>Waist-to-hip circumference</w:t>
            </w:r>
          </w:p>
        </w:tc>
        <w:tc>
          <w:tcPr>
            <w:tcW w:w="3420" w:type="dxa"/>
          </w:tcPr>
          <w:p w14:paraId="5F480AC8" w14:textId="3F7E089B"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16; 95% CI: </w:t>
            </w:r>
            <w:r w:rsidRPr="00C3265C">
              <w:rPr>
                <w:rFonts w:ascii="Times New Roman" w:hAnsi="Times New Roman" w:cs="Times New Roman"/>
              </w:rPr>
              <w:sym w:font="Symbol" w:char="F02D"/>
            </w:r>
            <w:r w:rsidRPr="00C3265C">
              <w:rPr>
                <w:rFonts w:ascii="Times New Roman" w:hAnsi="Times New Roman" w:cs="Times New Roman"/>
              </w:rPr>
              <w:t>0.22, 0.50</w:t>
            </w:r>
          </w:p>
        </w:tc>
        <w:tc>
          <w:tcPr>
            <w:tcW w:w="3420" w:type="dxa"/>
          </w:tcPr>
          <w:p w14:paraId="69D27744" w14:textId="611D0AFB"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05; 95% CI: </w:t>
            </w:r>
            <w:r w:rsidRPr="00C3265C">
              <w:rPr>
                <w:rFonts w:ascii="Times New Roman" w:hAnsi="Times New Roman" w:cs="Times New Roman"/>
              </w:rPr>
              <w:sym w:font="Symbol" w:char="F02D"/>
            </w:r>
            <w:r w:rsidRPr="00C3265C">
              <w:rPr>
                <w:rFonts w:ascii="Times New Roman" w:hAnsi="Times New Roman" w:cs="Times New Roman"/>
              </w:rPr>
              <w:t>0.45, 0.37</w:t>
            </w:r>
          </w:p>
        </w:tc>
      </w:tr>
      <w:tr w:rsidR="004C17DB" w:rsidRPr="00C3265C" w14:paraId="46D8BE1E" w14:textId="77777777" w:rsidTr="00442B24">
        <w:tc>
          <w:tcPr>
            <w:tcW w:w="3055" w:type="dxa"/>
            <w:shd w:val="clear" w:color="auto" w:fill="F2F2F2" w:themeFill="background1" w:themeFillShade="F2"/>
          </w:tcPr>
          <w:p w14:paraId="2202158C" w14:textId="323B35DF" w:rsidR="004C17DB" w:rsidRPr="00C3265C" w:rsidRDefault="004C17DB" w:rsidP="004C17DB">
            <w:pPr>
              <w:rPr>
                <w:rFonts w:ascii="Times New Roman" w:hAnsi="Times New Roman" w:cs="Times New Roman"/>
                <w:b/>
                <w:bCs/>
              </w:rPr>
            </w:pPr>
            <w:r w:rsidRPr="00C3265C">
              <w:rPr>
                <w:rFonts w:ascii="Times New Roman" w:hAnsi="Times New Roman" w:cs="Times New Roman"/>
              </w:rPr>
              <w:t>Body fat percentage</w:t>
            </w:r>
          </w:p>
        </w:tc>
        <w:tc>
          <w:tcPr>
            <w:tcW w:w="3420" w:type="dxa"/>
            <w:shd w:val="clear" w:color="auto" w:fill="F2F2F2" w:themeFill="background1" w:themeFillShade="F2"/>
          </w:tcPr>
          <w:p w14:paraId="45015195" w14:textId="248E7B10"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0.77; 95% CI: 0.55, 0.88***</w:t>
            </w:r>
          </w:p>
        </w:tc>
        <w:tc>
          <w:tcPr>
            <w:tcW w:w="3420" w:type="dxa"/>
            <w:shd w:val="clear" w:color="auto" w:fill="F2F2F2" w:themeFill="background1" w:themeFillShade="F2"/>
          </w:tcPr>
          <w:p w14:paraId="5EA3A408" w14:textId="0913E07E"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42; 95% CI: </w:t>
            </w:r>
            <w:r w:rsidRPr="00C3265C">
              <w:rPr>
                <w:rFonts w:ascii="Times New Roman" w:hAnsi="Times New Roman" w:cs="Times New Roman"/>
              </w:rPr>
              <w:sym w:font="Symbol" w:char="F02D"/>
            </w:r>
            <w:r w:rsidRPr="00C3265C">
              <w:rPr>
                <w:rFonts w:ascii="Times New Roman" w:hAnsi="Times New Roman" w:cs="Times New Roman"/>
              </w:rPr>
              <w:t xml:space="preserve">0.71, </w:t>
            </w:r>
            <w:r w:rsidRPr="00C3265C">
              <w:rPr>
                <w:rFonts w:ascii="Times New Roman" w:hAnsi="Times New Roman" w:cs="Times New Roman"/>
              </w:rPr>
              <w:sym w:font="Symbol" w:char="F02D"/>
            </w:r>
            <w:r w:rsidRPr="00C3265C">
              <w:rPr>
                <w:rFonts w:ascii="Times New Roman" w:hAnsi="Times New Roman" w:cs="Times New Roman"/>
              </w:rPr>
              <w:t>0.01*</w:t>
            </w:r>
          </w:p>
        </w:tc>
      </w:tr>
      <w:tr w:rsidR="004C17DB" w:rsidRPr="00C3265C" w14:paraId="25862C48" w14:textId="77777777" w:rsidTr="00442B24">
        <w:tc>
          <w:tcPr>
            <w:tcW w:w="3055" w:type="dxa"/>
          </w:tcPr>
          <w:p w14:paraId="04025E5E" w14:textId="5A9806C8" w:rsidR="004C17DB" w:rsidRPr="00C3265C" w:rsidRDefault="004C17DB" w:rsidP="004C17DB">
            <w:pPr>
              <w:rPr>
                <w:rFonts w:ascii="Times New Roman" w:hAnsi="Times New Roman" w:cs="Times New Roman"/>
                <w:b/>
                <w:bCs/>
              </w:rPr>
            </w:pPr>
            <w:r w:rsidRPr="00C3265C">
              <w:rPr>
                <w:rFonts w:ascii="Times New Roman" w:hAnsi="Times New Roman" w:cs="Times New Roman"/>
              </w:rPr>
              <w:t>Visceral adipose volume</w:t>
            </w:r>
          </w:p>
        </w:tc>
        <w:tc>
          <w:tcPr>
            <w:tcW w:w="3420" w:type="dxa"/>
          </w:tcPr>
          <w:p w14:paraId="69EAEAFA" w14:textId="15490BAA"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0.45; 95% CI: 0.10, 0.71**</w:t>
            </w:r>
          </w:p>
        </w:tc>
        <w:tc>
          <w:tcPr>
            <w:tcW w:w="3420" w:type="dxa"/>
          </w:tcPr>
          <w:p w14:paraId="744566D0" w14:textId="2E51268A"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17; 95% CI: </w:t>
            </w:r>
            <w:r w:rsidRPr="00C3265C">
              <w:rPr>
                <w:rFonts w:ascii="Times New Roman" w:hAnsi="Times New Roman" w:cs="Times New Roman"/>
              </w:rPr>
              <w:sym w:font="Symbol" w:char="F02D"/>
            </w:r>
            <w:r w:rsidRPr="00C3265C">
              <w:rPr>
                <w:rFonts w:ascii="Times New Roman" w:hAnsi="Times New Roman" w:cs="Times New Roman"/>
              </w:rPr>
              <w:t>0.54, 0. 25</w:t>
            </w:r>
          </w:p>
        </w:tc>
      </w:tr>
      <w:tr w:rsidR="004C17DB" w:rsidRPr="00C3265C" w14:paraId="18DC3580" w14:textId="77777777" w:rsidTr="00442B24">
        <w:tc>
          <w:tcPr>
            <w:tcW w:w="3055" w:type="dxa"/>
            <w:shd w:val="clear" w:color="auto" w:fill="F2F2F2" w:themeFill="background1" w:themeFillShade="F2"/>
          </w:tcPr>
          <w:p w14:paraId="275D7D3B" w14:textId="7A40554B" w:rsidR="004C17DB" w:rsidRPr="00C3265C" w:rsidRDefault="004C17DB" w:rsidP="004C17DB">
            <w:pPr>
              <w:rPr>
                <w:rFonts w:ascii="Times New Roman" w:hAnsi="Times New Roman" w:cs="Times New Roman"/>
                <w:b/>
                <w:bCs/>
              </w:rPr>
            </w:pPr>
            <w:r w:rsidRPr="00C3265C">
              <w:rPr>
                <w:rFonts w:ascii="Times New Roman" w:hAnsi="Times New Roman" w:cs="Times New Roman"/>
              </w:rPr>
              <w:t>Lean mass</w:t>
            </w:r>
          </w:p>
        </w:tc>
        <w:tc>
          <w:tcPr>
            <w:tcW w:w="3420" w:type="dxa"/>
            <w:shd w:val="clear" w:color="auto" w:fill="F2F2F2" w:themeFill="background1" w:themeFillShade="F2"/>
          </w:tcPr>
          <w:p w14:paraId="489A0751" w14:textId="1115244C"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16; 95% CI: </w:t>
            </w:r>
            <w:r w:rsidRPr="00C3265C">
              <w:rPr>
                <w:rFonts w:ascii="Times New Roman" w:hAnsi="Times New Roman" w:cs="Times New Roman"/>
              </w:rPr>
              <w:sym w:font="Symbol" w:char="F02D"/>
            </w:r>
            <w:r w:rsidRPr="00C3265C">
              <w:rPr>
                <w:rFonts w:ascii="Times New Roman" w:hAnsi="Times New Roman" w:cs="Times New Roman"/>
              </w:rPr>
              <w:t>0.22, 0.50</w:t>
            </w:r>
          </w:p>
        </w:tc>
        <w:tc>
          <w:tcPr>
            <w:tcW w:w="3420" w:type="dxa"/>
            <w:shd w:val="clear" w:color="auto" w:fill="F2F2F2" w:themeFill="background1" w:themeFillShade="F2"/>
          </w:tcPr>
          <w:p w14:paraId="581781D2" w14:textId="731E296F"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13; 95% CI: </w:t>
            </w:r>
            <w:r w:rsidRPr="00C3265C">
              <w:rPr>
                <w:rFonts w:ascii="Times New Roman" w:hAnsi="Times New Roman" w:cs="Times New Roman"/>
              </w:rPr>
              <w:sym w:font="Symbol" w:char="F02D"/>
            </w:r>
            <w:r w:rsidRPr="00C3265C">
              <w:rPr>
                <w:rFonts w:ascii="Times New Roman" w:hAnsi="Times New Roman" w:cs="Times New Roman"/>
              </w:rPr>
              <w:t>0.30, 0.51</w:t>
            </w:r>
          </w:p>
        </w:tc>
      </w:tr>
      <w:tr w:rsidR="004C17DB" w:rsidRPr="00C3265C" w14:paraId="43149201" w14:textId="77777777" w:rsidTr="00442B24">
        <w:tc>
          <w:tcPr>
            <w:tcW w:w="3055" w:type="dxa"/>
          </w:tcPr>
          <w:p w14:paraId="52FD2BAB" w14:textId="67287F82" w:rsidR="004C17DB" w:rsidRPr="00C3265C" w:rsidRDefault="004C17DB" w:rsidP="004C17DB">
            <w:pPr>
              <w:rPr>
                <w:rFonts w:ascii="Times New Roman" w:hAnsi="Times New Roman" w:cs="Times New Roman"/>
                <w:b/>
                <w:bCs/>
              </w:rPr>
            </w:pPr>
            <w:r w:rsidRPr="00C3265C">
              <w:rPr>
                <w:rFonts w:ascii="Times New Roman" w:hAnsi="Times New Roman" w:cs="Times New Roman"/>
              </w:rPr>
              <w:t>Bone mineral density</w:t>
            </w:r>
          </w:p>
        </w:tc>
        <w:tc>
          <w:tcPr>
            <w:tcW w:w="3420" w:type="dxa"/>
          </w:tcPr>
          <w:p w14:paraId="5581137D" w14:textId="17B0858E"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06; 95% CI: </w:t>
            </w:r>
            <w:r w:rsidRPr="00C3265C">
              <w:rPr>
                <w:rFonts w:ascii="Times New Roman" w:hAnsi="Times New Roman" w:cs="Times New Roman"/>
              </w:rPr>
              <w:sym w:font="Symbol" w:char="F02D"/>
            </w:r>
            <w:r w:rsidRPr="00C3265C">
              <w:rPr>
                <w:rFonts w:ascii="Times New Roman" w:hAnsi="Times New Roman" w:cs="Times New Roman"/>
              </w:rPr>
              <w:t>0.43, 0.31</w:t>
            </w:r>
          </w:p>
        </w:tc>
        <w:tc>
          <w:tcPr>
            <w:tcW w:w="3420" w:type="dxa"/>
          </w:tcPr>
          <w:p w14:paraId="53D5907B" w14:textId="6A005E91"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7; 95% CI: </w:t>
            </w:r>
            <w:r w:rsidRPr="00C3265C">
              <w:rPr>
                <w:rFonts w:ascii="Times New Roman" w:hAnsi="Times New Roman" w:cs="Times New Roman"/>
              </w:rPr>
              <w:sym w:font="Symbol" w:char="F02D"/>
            </w:r>
            <w:r w:rsidRPr="00C3265C">
              <w:rPr>
                <w:rFonts w:ascii="Times New Roman" w:hAnsi="Times New Roman" w:cs="Times New Roman"/>
              </w:rPr>
              <w:t>0.35, 0.47</w:t>
            </w:r>
          </w:p>
        </w:tc>
      </w:tr>
      <w:tr w:rsidR="004C17DB" w:rsidRPr="00C3265C" w14:paraId="50998CFE" w14:textId="77777777" w:rsidTr="00442B24">
        <w:tc>
          <w:tcPr>
            <w:tcW w:w="3055" w:type="dxa"/>
            <w:shd w:val="clear" w:color="auto" w:fill="F2F2F2" w:themeFill="background1" w:themeFillShade="F2"/>
          </w:tcPr>
          <w:p w14:paraId="0732099B" w14:textId="2B38D38B" w:rsidR="004C17DB" w:rsidRPr="00C3265C" w:rsidRDefault="004C17DB" w:rsidP="004C17DB">
            <w:pPr>
              <w:rPr>
                <w:rFonts w:ascii="Times New Roman" w:hAnsi="Times New Roman" w:cs="Times New Roman"/>
                <w:b/>
                <w:bCs/>
              </w:rPr>
            </w:pPr>
            <w:r w:rsidRPr="00C3265C">
              <w:rPr>
                <w:rFonts w:ascii="Times New Roman" w:hAnsi="Times New Roman" w:cs="Times New Roman"/>
              </w:rPr>
              <w:t>Resting heart rate</w:t>
            </w:r>
          </w:p>
        </w:tc>
        <w:tc>
          <w:tcPr>
            <w:tcW w:w="3420" w:type="dxa"/>
            <w:shd w:val="clear" w:color="auto" w:fill="F2F2F2" w:themeFill="background1" w:themeFillShade="F2"/>
          </w:tcPr>
          <w:p w14:paraId="25A73F99" w14:textId="3E18406E"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1; 95% CI: </w:t>
            </w:r>
            <w:r w:rsidRPr="00C3265C">
              <w:rPr>
                <w:rFonts w:ascii="Times New Roman" w:hAnsi="Times New Roman" w:cs="Times New Roman"/>
              </w:rPr>
              <w:sym w:font="Symbol" w:char="F02D"/>
            </w:r>
            <w:r w:rsidRPr="00C3265C">
              <w:rPr>
                <w:rFonts w:ascii="Times New Roman" w:hAnsi="Times New Roman" w:cs="Times New Roman"/>
              </w:rPr>
              <w:t>0.36, 0.38</w:t>
            </w:r>
          </w:p>
        </w:tc>
        <w:tc>
          <w:tcPr>
            <w:tcW w:w="3420" w:type="dxa"/>
            <w:shd w:val="clear" w:color="auto" w:fill="F2F2F2" w:themeFill="background1" w:themeFillShade="F2"/>
          </w:tcPr>
          <w:p w14:paraId="1C3FA494" w14:textId="436C99FF"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3; 95% CI: </w:t>
            </w:r>
            <w:r w:rsidRPr="00C3265C">
              <w:rPr>
                <w:rFonts w:ascii="Times New Roman" w:hAnsi="Times New Roman" w:cs="Times New Roman"/>
              </w:rPr>
              <w:sym w:font="Symbol" w:char="F02D"/>
            </w:r>
            <w:r w:rsidRPr="00C3265C">
              <w:rPr>
                <w:rFonts w:ascii="Times New Roman" w:hAnsi="Times New Roman" w:cs="Times New Roman"/>
              </w:rPr>
              <w:t>0.39, 0.44</w:t>
            </w:r>
          </w:p>
        </w:tc>
      </w:tr>
      <w:tr w:rsidR="004C17DB" w:rsidRPr="00C3265C" w14:paraId="77B3A849" w14:textId="77777777" w:rsidTr="00442B24">
        <w:tc>
          <w:tcPr>
            <w:tcW w:w="3055" w:type="dxa"/>
          </w:tcPr>
          <w:p w14:paraId="2DC2D433" w14:textId="385CA3E7" w:rsidR="004C17DB" w:rsidRPr="00C3265C" w:rsidRDefault="004C17DB" w:rsidP="004C17DB">
            <w:pPr>
              <w:rPr>
                <w:rFonts w:ascii="Times New Roman" w:hAnsi="Times New Roman" w:cs="Times New Roman"/>
                <w:b/>
                <w:bCs/>
              </w:rPr>
            </w:pPr>
            <w:r w:rsidRPr="00C3265C">
              <w:rPr>
                <w:rFonts w:ascii="Times New Roman" w:hAnsi="Times New Roman" w:cs="Times New Roman"/>
              </w:rPr>
              <w:t>Physical health summary</w:t>
            </w:r>
          </w:p>
        </w:tc>
        <w:tc>
          <w:tcPr>
            <w:tcW w:w="3420" w:type="dxa"/>
          </w:tcPr>
          <w:p w14:paraId="26537FE5" w14:textId="5508ADB5"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10; 95% CI: </w:t>
            </w:r>
            <w:r w:rsidRPr="00C3265C">
              <w:rPr>
                <w:rFonts w:ascii="Times New Roman" w:hAnsi="Times New Roman" w:cs="Times New Roman"/>
              </w:rPr>
              <w:sym w:font="Symbol" w:char="F02D"/>
            </w:r>
            <w:r w:rsidRPr="00C3265C">
              <w:rPr>
                <w:rFonts w:ascii="Times New Roman" w:hAnsi="Times New Roman" w:cs="Times New Roman"/>
              </w:rPr>
              <w:t>0.46, 0.28</w:t>
            </w:r>
          </w:p>
        </w:tc>
        <w:tc>
          <w:tcPr>
            <w:tcW w:w="3420" w:type="dxa"/>
          </w:tcPr>
          <w:p w14:paraId="6C5E4616" w14:textId="48FCDBF5"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10; 95% CI: </w:t>
            </w:r>
            <w:r w:rsidRPr="00C3265C">
              <w:rPr>
                <w:rFonts w:ascii="Times New Roman" w:hAnsi="Times New Roman" w:cs="Times New Roman"/>
              </w:rPr>
              <w:sym w:font="Symbol" w:char="F02D"/>
            </w:r>
            <w:r w:rsidRPr="00C3265C">
              <w:rPr>
                <w:rFonts w:ascii="Times New Roman" w:hAnsi="Times New Roman" w:cs="Times New Roman"/>
              </w:rPr>
              <w:t>0.33, 0.49</w:t>
            </w:r>
          </w:p>
        </w:tc>
      </w:tr>
      <w:tr w:rsidR="004C17DB" w:rsidRPr="00C3265C" w14:paraId="71E7B3CA" w14:textId="77777777" w:rsidTr="00442B24">
        <w:tc>
          <w:tcPr>
            <w:tcW w:w="3055" w:type="dxa"/>
            <w:shd w:val="clear" w:color="auto" w:fill="F2F2F2" w:themeFill="background1" w:themeFillShade="F2"/>
          </w:tcPr>
          <w:p w14:paraId="7756C837" w14:textId="278F32BA" w:rsidR="004C17DB" w:rsidRPr="00C3265C" w:rsidRDefault="004C17DB" w:rsidP="004C17DB">
            <w:pPr>
              <w:rPr>
                <w:rFonts w:ascii="Times New Roman" w:hAnsi="Times New Roman" w:cs="Times New Roman"/>
                <w:b/>
                <w:bCs/>
              </w:rPr>
            </w:pPr>
            <w:r w:rsidRPr="00C3265C">
              <w:rPr>
                <w:rFonts w:ascii="Times New Roman" w:hAnsi="Times New Roman" w:cs="Times New Roman"/>
              </w:rPr>
              <w:t>Mental Health Summary</w:t>
            </w:r>
          </w:p>
        </w:tc>
        <w:tc>
          <w:tcPr>
            <w:tcW w:w="3420" w:type="dxa"/>
            <w:shd w:val="clear" w:color="auto" w:fill="F2F2F2" w:themeFill="background1" w:themeFillShade="F2"/>
          </w:tcPr>
          <w:p w14:paraId="574BE6DB" w14:textId="3B99D28D"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08; 95% CI: </w:t>
            </w:r>
            <w:r w:rsidRPr="00C3265C">
              <w:rPr>
                <w:rFonts w:ascii="Times New Roman" w:hAnsi="Times New Roman" w:cs="Times New Roman"/>
              </w:rPr>
              <w:sym w:font="Symbol" w:char="F02D"/>
            </w:r>
            <w:r w:rsidRPr="00C3265C">
              <w:rPr>
                <w:rFonts w:ascii="Times New Roman" w:hAnsi="Times New Roman" w:cs="Times New Roman"/>
              </w:rPr>
              <w:t>0.44, 0.29</w:t>
            </w:r>
          </w:p>
        </w:tc>
        <w:tc>
          <w:tcPr>
            <w:tcW w:w="3420" w:type="dxa"/>
            <w:shd w:val="clear" w:color="auto" w:fill="F2F2F2" w:themeFill="background1" w:themeFillShade="F2"/>
          </w:tcPr>
          <w:p w14:paraId="15E44996" w14:textId="172F41EB"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29; 95% CI: </w:t>
            </w:r>
            <w:r w:rsidRPr="00C3265C">
              <w:rPr>
                <w:rFonts w:ascii="Times New Roman" w:hAnsi="Times New Roman" w:cs="Times New Roman"/>
              </w:rPr>
              <w:sym w:font="Symbol" w:char="F02D"/>
            </w:r>
            <w:r w:rsidRPr="00C3265C">
              <w:rPr>
                <w:rFonts w:ascii="Times New Roman" w:hAnsi="Times New Roman" w:cs="Times New Roman"/>
              </w:rPr>
              <w:t>0.13, 0.63</w:t>
            </w:r>
          </w:p>
        </w:tc>
      </w:tr>
      <w:tr w:rsidR="004C17DB" w:rsidRPr="00C3265C" w14:paraId="29AEDE1E" w14:textId="77777777" w:rsidTr="00442B24">
        <w:tc>
          <w:tcPr>
            <w:tcW w:w="3055" w:type="dxa"/>
          </w:tcPr>
          <w:p w14:paraId="60E94457" w14:textId="0B008DEB" w:rsidR="004C17DB" w:rsidRPr="00C3265C" w:rsidRDefault="004C17DB" w:rsidP="004C17DB">
            <w:pPr>
              <w:rPr>
                <w:rFonts w:ascii="Times New Roman" w:hAnsi="Times New Roman" w:cs="Times New Roman"/>
                <w:b/>
                <w:bCs/>
              </w:rPr>
            </w:pPr>
            <w:r w:rsidRPr="00C3265C">
              <w:rPr>
                <w:rFonts w:ascii="Times New Roman" w:hAnsi="Times New Roman" w:cs="Times New Roman"/>
              </w:rPr>
              <w:t xml:space="preserve">Physical functioning </w:t>
            </w:r>
          </w:p>
        </w:tc>
        <w:tc>
          <w:tcPr>
            <w:tcW w:w="3420" w:type="dxa"/>
          </w:tcPr>
          <w:p w14:paraId="6FEFB676" w14:textId="2F513708"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7; 95% CI: </w:t>
            </w:r>
            <w:r w:rsidRPr="00C3265C">
              <w:rPr>
                <w:rFonts w:ascii="Times New Roman" w:hAnsi="Times New Roman" w:cs="Times New Roman"/>
              </w:rPr>
              <w:sym w:font="Symbol" w:char="F02D"/>
            </w:r>
            <w:r w:rsidRPr="00C3265C">
              <w:rPr>
                <w:rFonts w:ascii="Times New Roman" w:hAnsi="Times New Roman" w:cs="Times New Roman"/>
              </w:rPr>
              <w:t>0.31, 0.43</w:t>
            </w:r>
          </w:p>
        </w:tc>
        <w:tc>
          <w:tcPr>
            <w:tcW w:w="3420" w:type="dxa"/>
          </w:tcPr>
          <w:p w14:paraId="5A37CC8B" w14:textId="59B8EC65"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9; 95% CI: </w:t>
            </w:r>
            <w:r w:rsidRPr="00C3265C">
              <w:rPr>
                <w:rFonts w:ascii="Times New Roman" w:hAnsi="Times New Roman" w:cs="Times New Roman"/>
              </w:rPr>
              <w:sym w:font="Symbol" w:char="F02D"/>
            </w:r>
            <w:r w:rsidRPr="00C3265C">
              <w:rPr>
                <w:rFonts w:ascii="Times New Roman" w:hAnsi="Times New Roman" w:cs="Times New Roman"/>
              </w:rPr>
              <w:t>0.34, 0.48</w:t>
            </w:r>
          </w:p>
        </w:tc>
      </w:tr>
      <w:tr w:rsidR="004C17DB" w:rsidRPr="00C3265C" w14:paraId="570E3253" w14:textId="77777777" w:rsidTr="00442B24">
        <w:tc>
          <w:tcPr>
            <w:tcW w:w="3055" w:type="dxa"/>
            <w:shd w:val="clear" w:color="auto" w:fill="F2F2F2" w:themeFill="background1" w:themeFillShade="F2"/>
          </w:tcPr>
          <w:p w14:paraId="348BF4C6" w14:textId="2651CB44" w:rsidR="004C17DB" w:rsidRPr="00C3265C" w:rsidRDefault="004C17DB" w:rsidP="004C17DB">
            <w:pPr>
              <w:rPr>
                <w:rFonts w:ascii="Times New Roman" w:hAnsi="Times New Roman" w:cs="Times New Roman"/>
                <w:b/>
                <w:bCs/>
              </w:rPr>
            </w:pPr>
            <w:r w:rsidRPr="00C3265C">
              <w:rPr>
                <w:rFonts w:ascii="Times New Roman" w:hAnsi="Times New Roman" w:cs="Times New Roman"/>
              </w:rPr>
              <w:t>Role</w:t>
            </w:r>
            <w:r w:rsidRPr="00C3265C">
              <w:rPr>
                <w:rFonts w:ascii="Times New Roman" w:hAnsi="Times New Roman" w:cs="Times New Roman"/>
              </w:rPr>
              <w:sym w:font="Symbol" w:char="F0BE"/>
            </w:r>
            <w:r w:rsidRPr="00C3265C">
              <w:rPr>
                <w:rFonts w:ascii="Times New Roman" w:hAnsi="Times New Roman" w:cs="Times New Roman"/>
              </w:rPr>
              <w:t>physical</w:t>
            </w:r>
          </w:p>
        </w:tc>
        <w:tc>
          <w:tcPr>
            <w:tcW w:w="3420" w:type="dxa"/>
            <w:shd w:val="clear" w:color="auto" w:fill="F2F2F2" w:themeFill="background1" w:themeFillShade="F2"/>
          </w:tcPr>
          <w:p w14:paraId="783A1B87" w14:textId="2AEFAAC0"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1; 95% CI: </w:t>
            </w:r>
            <w:r w:rsidRPr="00C3265C">
              <w:rPr>
                <w:rFonts w:ascii="Times New Roman" w:hAnsi="Times New Roman" w:cs="Times New Roman"/>
              </w:rPr>
              <w:sym w:font="Symbol" w:char="F02D"/>
            </w:r>
            <w:r w:rsidRPr="00C3265C">
              <w:rPr>
                <w:rFonts w:ascii="Times New Roman" w:hAnsi="Times New Roman" w:cs="Times New Roman"/>
              </w:rPr>
              <w:t>0.36, 0.38</w:t>
            </w:r>
          </w:p>
        </w:tc>
        <w:tc>
          <w:tcPr>
            <w:tcW w:w="3420" w:type="dxa"/>
            <w:shd w:val="clear" w:color="auto" w:fill="F2F2F2" w:themeFill="background1" w:themeFillShade="F2"/>
          </w:tcPr>
          <w:p w14:paraId="683F14CF" w14:textId="47764052"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5; 95% CI: </w:t>
            </w:r>
            <w:r w:rsidRPr="00C3265C">
              <w:rPr>
                <w:rFonts w:ascii="Times New Roman" w:hAnsi="Times New Roman" w:cs="Times New Roman"/>
              </w:rPr>
              <w:sym w:font="Symbol" w:char="F02D"/>
            </w:r>
            <w:r w:rsidRPr="00C3265C">
              <w:rPr>
                <w:rFonts w:ascii="Times New Roman" w:hAnsi="Times New Roman" w:cs="Times New Roman"/>
              </w:rPr>
              <w:t>0.37, 0.45</w:t>
            </w:r>
          </w:p>
        </w:tc>
      </w:tr>
      <w:tr w:rsidR="004C17DB" w:rsidRPr="00C3265C" w14:paraId="01638F24" w14:textId="77777777" w:rsidTr="00442B24">
        <w:tc>
          <w:tcPr>
            <w:tcW w:w="3055" w:type="dxa"/>
          </w:tcPr>
          <w:p w14:paraId="56AD6DEC" w14:textId="1E8E68F3" w:rsidR="004C17DB" w:rsidRPr="00C3265C" w:rsidRDefault="004C17DB" w:rsidP="004C17DB">
            <w:pPr>
              <w:rPr>
                <w:rFonts w:ascii="Times New Roman" w:hAnsi="Times New Roman" w:cs="Times New Roman"/>
                <w:b/>
                <w:bCs/>
              </w:rPr>
            </w:pPr>
            <w:r w:rsidRPr="00C3265C">
              <w:rPr>
                <w:rFonts w:ascii="Times New Roman" w:hAnsi="Times New Roman" w:cs="Times New Roman"/>
              </w:rPr>
              <w:t>Bodily pain</w:t>
            </w:r>
          </w:p>
        </w:tc>
        <w:tc>
          <w:tcPr>
            <w:tcW w:w="3420" w:type="dxa"/>
          </w:tcPr>
          <w:p w14:paraId="565ED36B" w14:textId="585CFFFA"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10; 95% CI: </w:t>
            </w:r>
            <w:r w:rsidRPr="00C3265C">
              <w:rPr>
                <w:rFonts w:ascii="Times New Roman" w:hAnsi="Times New Roman" w:cs="Times New Roman"/>
              </w:rPr>
              <w:sym w:font="Symbol" w:char="F02D"/>
            </w:r>
            <w:r w:rsidRPr="00C3265C">
              <w:rPr>
                <w:rFonts w:ascii="Times New Roman" w:hAnsi="Times New Roman" w:cs="Times New Roman"/>
              </w:rPr>
              <w:t>0.29, 0.46</w:t>
            </w:r>
          </w:p>
        </w:tc>
        <w:tc>
          <w:tcPr>
            <w:tcW w:w="3420" w:type="dxa"/>
          </w:tcPr>
          <w:p w14:paraId="0EE1A42A" w14:textId="02D50186"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16; 95% CI: </w:t>
            </w:r>
            <w:r w:rsidRPr="00C3265C">
              <w:rPr>
                <w:rFonts w:ascii="Times New Roman" w:hAnsi="Times New Roman" w:cs="Times New Roman"/>
              </w:rPr>
              <w:sym w:font="Symbol" w:char="F02D"/>
            </w:r>
            <w:r w:rsidRPr="00C3265C">
              <w:rPr>
                <w:rFonts w:ascii="Times New Roman" w:hAnsi="Times New Roman" w:cs="Times New Roman"/>
              </w:rPr>
              <w:t>0.53, 0.27</w:t>
            </w:r>
          </w:p>
        </w:tc>
      </w:tr>
      <w:tr w:rsidR="004C17DB" w:rsidRPr="00C3265C" w14:paraId="6BB828AE" w14:textId="77777777" w:rsidTr="00442B24">
        <w:tc>
          <w:tcPr>
            <w:tcW w:w="3055" w:type="dxa"/>
            <w:shd w:val="clear" w:color="auto" w:fill="F2F2F2" w:themeFill="background1" w:themeFillShade="F2"/>
          </w:tcPr>
          <w:p w14:paraId="63770E2D" w14:textId="40A83424" w:rsidR="004C17DB" w:rsidRPr="00C3265C" w:rsidRDefault="004C17DB" w:rsidP="004C17DB">
            <w:pPr>
              <w:rPr>
                <w:rFonts w:ascii="Times New Roman" w:hAnsi="Times New Roman" w:cs="Times New Roman"/>
                <w:b/>
                <w:bCs/>
              </w:rPr>
            </w:pPr>
            <w:r w:rsidRPr="00C3265C">
              <w:rPr>
                <w:rFonts w:ascii="Times New Roman" w:hAnsi="Times New Roman" w:cs="Times New Roman"/>
              </w:rPr>
              <w:t xml:space="preserve">General health </w:t>
            </w:r>
          </w:p>
        </w:tc>
        <w:tc>
          <w:tcPr>
            <w:tcW w:w="3420" w:type="dxa"/>
            <w:shd w:val="clear" w:color="auto" w:fill="F2F2F2" w:themeFill="background1" w:themeFillShade="F2"/>
          </w:tcPr>
          <w:p w14:paraId="6967B3BB" w14:textId="0FE52758"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37; 95% CI: </w:t>
            </w:r>
            <w:r w:rsidRPr="00C3265C">
              <w:rPr>
                <w:rFonts w:ascii="Times New Roman" w:hAnsi="Times New Roman" w:cs="Times New Roman"/>
              </w:rPr>
              <w:sym w:font="Symbol" w:char="F02D"/>
            </w:r>
            <w:r w:rsidRPr="00C3265C">
              <w:rPr>
                <w:rFonts w:ascii="Times New Roman" w:hAnsi="Times New Roman" w:cs="Times New Roman"/>
              </w:rPr>
              <w:t xml:space="preserve">0.65, </w:t>
            </w:r>
            <w:r w:rsidRPr="00C3265C">
              <w:rPr>
                <w:rFonts w:ascii="Times New Roman" w:hAnsi="Times New Roman" w:cs="Times New Roman"/>
              </w:rPr>
              <w:sym w:font="Symbol" w:char="F02D"/>
            </w:r>
            <w:r w:rsidRPr="00C3265C">
              <w:rPr>
                <w:rFonts w:ascii="Times New Roman" w:hAnsi="Times New Roman" w:cs="Times New Roman"/>
              </w:rPr>
              <w:t>0.01*</w:t>
            </w:r>
          </w:p>
        </w:tc>
        <w:tc>
          <w:tcPr>
            <w:tcW w:w="3420" w:type="dxa"/>
            <w:shd w:val="clear" w:color="auto" w:fill="F2F2F2" w:themeFill="background1" w:themeFillShade="F2"/>
          </w:tcPr>
          <w:p w14:paraId="4A66FB01" w14:textId="6523126A"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27; 95% CI: </w:t>
            </w:r>
            <w:r w:rsidRPr="00C3265C">
              <w:rPr>
                <w:rFonts w:ascii="Times New Roman" w:hAnsi="Times New Roman" w:cs="Times New Roman"/>
              </w:rPr>
              <w:sym w:font="Symbol" w:char="F02D"/>
            </w:r>
            <w:r w:rsidRPr="00C3265C">
              <w:rPr>
                <w:rFonts w:ascii="Times New Roman" w:hAnsi="Times New Roman" w:cs="Times New Roman"/>
              </w:rPr>
              <w:t>0.16, 0.61</w:t>
            </w:r>
          </w:p>
        </w:tc>
      </w:tr>
      <w:tr w:rsidR="004C17DB" w:rsidRPr="00C3265C" w14:paraId="3ACDFCF1" w14:textId="77777777" w:rsidTr="00442B24">
        <w:tc>
          <w:tcPr>
            <w:tcW w:w="3055" w:type="dxa"/>
          </w:tcPr>
          <w:p w14:paraId="12FD9AD1" w14:textId="0D86563C" w:rsidR="004C17DB" w:rsidRPr="00C3265C" w:rsidRDefault="004C17DB" w:rsidP="004C17DB">
            <w:pPr>
              <w:rPr>
                <w:rFonts w:ascii="Times New Roman" w:hAnsi="Times New Roman" w:cs="Times New Roman"/>
                <w:b/>
                <w:bCs/>
              </w:rPr>
            </w:pPr>
            <w:r w:rsidRPr="00C3265C">
              <w:rPr>
                <w:rFonts w:ascii="Times New Roman" w:hAnsi="Times New Roman" w:cs="Times New Roman"/>
              </w:rPr>
              <w:t>Vitality</w:t>
            </w:r>
          </w:p>
        </w:tc>
        <w:tc>
          <w:tcPr>
            <w:tcW w:w="3420" w:type="dxa"/>
          </w:tcPr>
          <w:p w14:paraId="2629044B" w14:textId="75A6FA95"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36; 95% CI: </w:t>
            </w:r>
            <w:r w:rsidRPr="00C3265C">
              <w:rPr>
                <w:rFonts w:ascii="Times New Roman" w:hAnsi="Times New Roman" w:cs="Times New Roman"/>
              </w:rPr>
              <w:sym w:font="Symbol" w:char="F02D"/>
            </w:r>
            <w:r w:rsidRPr="00C3265C">
              <w:rPr>
                <w:rFonts w:ascii="Times New Roman" w:hAnsi="Times New Roman" w:cs="Times New Roman"/>
              </w:rPr>
              <w:t>0.65, 0.01</w:t>
            </w:r>
          </w:p>
        </w:tc>
        <w:tc>
          <w:tcPr>
            <w:tcW w:w="3420" w:type="dxa"/>
          </w:tcPr>
          <w:p w14:paraId="0E9665D9" w14:textId="21E82E93"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0.60; 95% CI: 0.25, 0.81***</w:t>
            </w:r>
          </w:p>
        </w:tc>
      </w:tr>
      <w:tr w:rsidR="004C17DB" w:rsidRPr="00C3265C" w14:paraId="7D4AFBDE" w14:textId="77777777" w:rsidTr="00442B24">
        <w:tc>
          <w:tcPr>
            <w:tcW w:w="3055" w:type="dxa"/>
            <w:shd w:val="clear" w:color="auto" w:fill="F2F2F2" w:themeFill="background1" w:themeFillShade="F2"/>
          </w:tcPr>
          <w:p w14:paraId="0B6D6B7E" w14:textId="634F8E66" w:rsidR="004C17DB" w:rsidRPr="00C3265C" w:rsidRDefault="004C17DB" w:rsidP="004C17DB">
            <w:pPr>
              <w:rPr>
                <w:rFonts w:ascii="Times New Roman" w:hAnsi="Times New Roman" w:cs="Times New Roman"/>
                <w:b/>
                <w:bCs/>
              </w:rPr>
            </w:pPr>
            <w:r w:rsidRPr="00C3265C">
              <w:rPr>
                <w:rFonts w:ascii="Times New Roman" w:hAnsi="Times New Roman" w:cs="Times New Roman"/>
              </w:rPr>
              <w:t xml:space="preserve">Social functioning </w:t>
            </w:r>
          </w:p>
        </w:tc>
        <w:tc>
          <w:tcPr>
            <w:tcW w:w="3420" w:type="dxa"/>
            <w:shd w:val="clear" w:color="auto" w:fill="F2F2F2" w:themeFill="background1" w:themeFillShade="F2"/>
          </w:tcPr>
          <w:p w14:paraId="7FC16E40" w14:textId="7E16C674"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03; 95% CI: </w:t>
            </w:r>
            <w:r w:rsidRPr="00C3265C">
              <w:rPr>
                <w:rFonts w:ascii="Times New Roman" w:hAnsi="Times New Roman" w:cs="Times New Roman"/>
              </w:rPr>
              <w:sym w:font="Symbol" w:char="F02D"/>
            </w:r>
            <w:r w:rsidRPr="00C3265C">
              <w:rPr>
                <w:rFonts w:ascii="Times New Roman" w:hAnsi="Times New Roman" w:cs="Times New Roman"/>
              </w:rPr>
              <w:t>0.40, 0.35</w:t>
            </w:r>
          </w:p>
        </w:tc>
        <w:tc>
          <w:tcPr>
            <w:tcW w:w="3420" w:type="dxa"/>
            <w:shd w:val="clear" w:color="auto" w:fill="F2F2F2" w:themeFill="background1" w:themeFillShade="F2"/>
          </w:tcPr>
          <w:p w14:paraId="3AAF9745" w14:textId="4AC84374"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29; 95% CI: </w:t>
            </w:r>
            <w:r w:rsidRPr="00C3265C">
              <w:rPr>
                <w:rFonts w:ascii="Times New Roman" w:hAnsi="Times New Roman" w:cs="Times New Roman"/>
              </w:rPr>
              <w:sym w:font="Symbol" w:char="F02D"/>
            </w:r>
            <w:r w:rsidRPr="00C3265C">
              <w:rPr>
                <w:rFonts w:ascii="Times New Roman" w:hAnsi="Times New Roman" w:cs="Times New Roman"/>
              </w:rPr>
              <w:t>0.13, 0.63</w:t>
            </w:r>
          </w:p>
        </w:tc>
      </w:tr>
      <w:tr w:rsidR="004C17DB" w:rsidRPr="00C3265C" w14:paraId="42EF5624" w14:textId="77777777" w:rsidTr="004C17DB">
        <w:tc>
          <w:tcPr>
            <w:tcW w:w="3055" w:type="dxa"/>
          </w:tcPr>
          <w:p w14:paraId="40AD70A1" w14:textId="7FD0A7F5" w:rsidR="004C17DB" w:rsidRPr="00C3265C" w:rsidRDefault="004C17DB" w:rsidP="004C17DB">
            <w:pPr>
              <w:rPr>
                <w:rFonts w:ascii="Times New Roman" w:hAnsi="Times New Roman" w:cs="Times New Roman"/>
                <w:b/>
                <w:bCs/>
              </w:rPr>
            </w:pPr>
            <w:r w:rsidRPr="00C3265C">
              <w:rPr>
                <w:rFonts w:ascii="Times New Roman" w:hAnsi="Times New Roman" w:cs="Times New Roman"/>
              </w:rPr>
              <w:t>Role</w:t>
            </w:r>
            <w:r w:rsidRPr="00C3265C">
              <w:rPr>
                <w:rFonts w:ascii="Times New Roman" w:hAnsi="Times New Roman" w:cs="Times New Roman"/>
              </w:rPr>
              <w:sym w:font="Symbol" w:char="F0BE"/>
            </w:r>
            <w:r w:rsidRPr="00C3265C">
              <w:rPr>
                <w:rFonts w:ascii="Times New Roman" w:hAnsi="Times New Roman" w:cs="Times New Roman"/>
              </w:rPr>
              <w:t>emotional</w:t>
            </w:r>
          </w:p>
        </w:tc>
        <w:tc>
          <w:tcPr>
            <w:tcW w:w="3420" w:type="dxa"/>
          </w:tcPr>
          <w:p w14:paraId="58C6A96D" w14:textId="02C854A6"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3; 95% CI: </w:t>
            </w:r>
            <w:r w:rsidRPr="00C3265C">
              <w:rPr>
                <w:rFonts w:ascii="Times New Roman" w:hAnsi="Times New Roman" w:cs="Times New Roman"/>
              </w:rPr>
              <w:sym w:font="Symbol" w:char="F02D"/>
            </w:r>
            <w:r w:rsidRPr="00C3265C">
              <w:rPr>
                <w:rFonts w:ascii="Times New Roman" w:hAnsi="Times New Roman" w:cs="Times New Roman"/>
              </w:rPr>
              <w:t>0.35, 0.40</w:t>
            </w:r>
          </w:p>
        </w:tc>
        <w:tc>
          <w:tcPr>
            <w:tcW w:w="3420" w:type="dxa"/>
          </w:tcPr>
          <w:p w14:paraId="585EABBD" w14:textId="5A641455"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w:t>
            </w:r>
            <w:r w:rsidRPr="00C3265C">
              <w:rPr>
                <w:rFonts w:ascii="Times New Roman" w:hAnsi="Times New Roman" w:cs="Times New Roman"/>
              </w:rPr>
              <w:sym w:font="Symbol" w:char="F02D"/>
            </w:r>
            <w:r w:rsidRPr="00C3265C">
              <w:rPr>
                <w:rFonts w:ascii="Times New Roman" w:hAnsi="Times New Roman" w:cs="Times New Roman"/>
              </w:rPr>
              <w:t xml:space="preserve">0.02; 95% CI: </w:t>
            </w:r>
            <w:r w:rsidRPr="00C3265C">
              <w:rPr>
                <w:rFonts w:ascii="Times New Roman" w:hAnsi="Times New Roman" w:cs="Times New Roman"/>
              </w:rPr>
              <w:sym w:font="Symbol" w:char="F02D"/>
            </w:r>
            <w:r w:rsidRPr="00C3265C">
              <w:rPr>
                <w:rFonts w:ascii="Times New Roman" w:hAnsi="Times New Roman" w:cs="Times New Roman"/>
              </w:rPr>
              <w:t>0.43, 0.39</w:t>
            </w:r>
          </w:p>
        </w:tc>
      </w:tr>
      <w:tr w:rsidR="004C17DB" w:rsidRPr="00C3265C" w14:paraId="6A4BC877" w14:textId="77777777" w:rsidTr="004C17DB">
        <w:trPr>
          <w:trHeight w:val="76"/>
        </w:trPr>
        <w:tc>
          <w:tcPr>
            <w:tcW w:w="3055" w:type="dxa"/>
            <w:tcBorders>
              <w:bottom w:val="single" w:sz="4" w:space="0" w:color="auto"/>
            </w:tcBorders>
            <w:shd w:val="clear" w:color="auto" w:fill="F2F2F2" w:themeFill="background1" w:themeFillShade="F2"/>
          </w:tcPr>
          <w:p w14:paraId="72C86CCE" w14:textId="4C6CEB47" w:rsidR="004C17DB" w:rsidRPr="00C3265C" w:rsidRDefault="004C17DB" w:rsidP="004C17DB">
            <w:pPr>
              <w:rPr>
                <w:rFonts w:ascii="Times New Roman" w:hAnsi="Times New Roman" w:cs="Times New Roman"/>
                <w:b/>
                <w:bCs/>
              </w:rPr>
            </w:pPr>
            <w:r w:rsidRPr="00C3265C">
              <w:rPr>
                <w:rFonts w:ascii="Times New Roman" w:hAnsi="Times New Roman" w:cs="Times New Roman"/>
              </w:rPr>
              <w:t>Mental health</w:t>
            </w:r>
          </w:p>
        </w:tc>
        <w:tc>
          <w:tcPr>
            <w:tcW w:w="3420" w:type="dxa"/>
            <w:tcBorders>
              <w:bottom w:val="single" w:sz="4" w:space="0" w:color="auto"/>
            </w:tcBorders>
            <w:shd w:val="clear" w:color="auto" w:fill="F2F2F2" w:themeFill="background1" w:themeFillShade="F2"/>
          </w:tcPr>
          <w:p w14:paraId="0E0310DA" w14:textId="098AF0F1"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06; 95% CI: </w:t>
            </w:r>
            <w:r w:rsidRPr="00C3265C">
              <w:rPr>
                <w:rFonts w:ascii="Times New Roman" w:hAnsi="Times New Roman" w:cs="Times New Roman"/>
              </w:rPr>
              <w:sym w:font="Symbol" w:char="F02D"/>
            </w:r>
            <w:r w:rsidRPr="00C3265C">
              <w:rPr>
                <w:rFonts w:ascii="Times New Roman" w:hAnsi="Times New Roman" w:cs="Times New Roman"/>
              </w:rPr>
              <w:t>0.32, 0.43</w:t>
            </w:r>
          </w:p>
        </w:tc>
        <w:tc>
          <w:tcPr>
            <w:tcW w:w="3420" w:type="dxa"/>
            <w:tcBorders>
              <w:bottom w:val="single" w:sz="4" w:space="0" w:color="auto"/>
            </w:tcBorders>
            <w:shd w:val="clear" w:color="auto" w:fill="F2F2F2" w:themeFill="background1" w:themeFillShade="F2"/>
          </w:tcPr>
          <w:p w14:paraId="26AA31F8" w14:textId="324A017A" w:rsidR="004C17DB" w:rsidRPr="00C3265C" w:rsidRDefault="004C17DB" w:rsidP="004C17DB">
            <w:pPr>
              <w:rPr>
                <w:rFonts w:ascii="Times New Roman" w:hAnsi="Times New Roman" w:cs="Times New Roman"/>
                <w:b/>
                <w:bCs/>
              </w:rPr>
            </w:pPr>
            <w:r w:rsidRPr="00C3265C">
              <w:rPr>
                <w:rFonts w:ascii="Times New Roman" w:hAnsi="Times New Roman" w:cs="Times New Roman"/>
              </w:rPr>
              <w:sym w:font="Symbol" w:char="F072"/>
            </w:r>
            <w:r w:rsidRPr="00C3265C">
              <w:rPr>
                <w:rFonts w:ascii="Times New Roman" w:hAnsi="Times New Roman" w:cs="Times New Roman"/>
              </w:rPr>
              <w:t xml:space="preserve">=0.24; 95% CI: </w:t>
            </w:r>
            <w:r w:rsidRPr="00C3265C">
              <w:rPr>
                <w:rFonts w:ascii="Times New Roman" w:hAnsi="Times New Roman" w:cs="Times New Roman"/>
              </w:rPr>
              <w:sym w:font="Symbol" w:char="F02D"/>
            </w:r>
            <w:r w:rsidRPr="00C3265C">
              <w:rPr>
                <w:rFonts w:ascii="Times New Roman" w:hAnsi="Times New Roman" w:cs="Times New Roman"/>
              </w:rPr>
              <w:t>0.19, 0.59</w:t>
            </w:r>
          </w:p>
        </w:tc>
      </w:tr>
    </w:tbl>
    <w:p w14:paraId="0A782B9C" w14:textId="77777777" w:rsidR="009103B6" w:rsidRPr="00C3265C" w:rsidRDefault="00AF2B35" w:rsidP="00C3265C">
      <w:pPr>
        <w:spacing w:after="240" w:line="240" w:lineRule="auto"/>
        <w:rPr>
          <w:rFonts w:ascii="Times New Roman" w:hAnsi="Times New Roman" w:cs="Times New Roman"/>
        </w:rPr>
      </w:pPr>
      <w:r w:rsidRPr="00C3265C">
        <w:rPr>
          <w:rFonts w:ascii="Times New Roman" w:hAnsi="Times New Roman" w:cs="Times New Roman"/>
        </w:rPr>
        <w:t xml:space="preserve"> </w:t>
      </w:r>
      <w:r w:rsidR="007D0BEB" w:rsidRPr="00C3265C">
        <w:rPr>
          <w:rFonts w:ascii="Times New Roman" w:hAnsi="Times New Roman" w:cs="Times New Roman"/>
        </w:rPr>
        <w:t>*P&lt;0.05; **P&lt;0.01; ***P&lt;0.001</w:t>
      </w:r>
    </w:p>
    <w:p w14:paraId="58E51777" w14:textId="77777777" w:rsidR="009103B6" w:rsidRPr="00C3265C" w:rsidRDefault="009103B6" w:rsidP="00C3265C">
      <w:pPr>
        <w:spacing w:after="240" w:line="240" w:lineRule="auto"/>
        <w:rPr>
          <w:rFonts w:ascii="Times New Roman" w:hAnsi="Times New Roman" w:cs="Times New Roman"/>
        </w:rPr>
      </w:pPr>
    </w:p>
    <w:p w14:paraId="6919FA84" w14:textId="53C39B75" w:rsidR="00AF2B35" w:rsidRPr="00C3265C" w:rsidRDefault="00AF2B35" w:rsidP="00C3265C">
      <w:pPr>
        <w:spacing w:after="240" w:line="240" w:lineRule="auto"/>
        <w:rPr>
          <w:rFonts w:ascii="Times New Roman" w:hAnsi="Times New Roman" w:cs="Times New Roman"/>
        </w:rPr>
      </w:pPr>
    </w:p>
    <w:sectPr w:rsidR="00AF2B35" w:rsidRPr="00C3265C" w:rsidSect="00B5431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10ACCD" w14:textId="77777777" w:rsidR="00630EA3" w:rsidRDefault="00630EA3" w:rsidP="00CE792D">
      <w:pPr>
        <w:spacing w:after="0" w:line="240" w:lineRule="auto"/>
      </w:pPr>
      <w:r>
        <w:separator/>
      </w:r>
    </w:p>
  </w:endnote>
  <w:endnote w:type="continuationSeparator" w:id="0">
    <w:p w14:paraId="4A9FB749" w14:textId="77777777" w:rsidR="00630EA3" w:rsidRDefault="00630EA3" w:rsidP="00CE7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6380855"/>
      <w:docPartObj>
        <w:docPartGallery w:val="Page Numbers (Bottom of Page)"/>
        <w:docPartUnique/>
      </w:docPartObj>
    </w:sdtPr>
    <w:sdtEndPr>
      <w:rPr>
        <w:rStyle w:val="PageNumber"/>
      </w:rPr>
    </w:sdtEndPr>
    <w:sdtContent>
      <w:p w14:paraId="638DB6B0" w14:textId="5FC1509C" w:rsidR="00CE792D" w:rsidRDefault="00CE792D" w:rsidP="006F66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BEBE0C" w14:textId="77777777" w:rsidR="00CE792D" w:rsidRDefault="00CE79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625307852"/>
      <w:docPartObj>
        <w:docPartGallery w:val="Page Numbers (Bottom of Page)"/>
        <w:docPartUnique/>
      </w:docPartObj>
    </w:sdtPr>
    <w:sdtEndPr>
      <w:rPr>
        <w:rStyle w:val="PageNumber"/>
      </w:rPr>
    </w:sdtEndPr>
    <w:sdtContent>
      <w:p w14:paraId="0DC59BD4" w14:textId="7B9716A8" w:rsidR="00CE792D" w:rsidRPr="0098682B" w:rsidRDefault="00CE792D" w:rsidP="006F6644">
        <w:pPr>
          <w:pStyle w:val="Footer"/>
          <w:framePr w:wrap="none" w:vAnchor="text" w:hAnchor="margin" w:xAlign="center" w:y="1"/>
          <w:rPr>
            <w:rStyle w:val="PageNumber"/>
            <w:rFonts w:ascii="Times New Roman" w:hAnsi="Times New Roman" w:cs="Times New Roman"/>
          </w:rPr>
        </w:pPr>
        <w:r w:rsidRPr="0098682B">
          <w:rPr>
            <w:rStyle w:val="PageNumber"/>
            <w:rFonts w:ascii="Times New Roman" w:hAnsi="Times New Roman" w:cs="Times New Roman"/>
          </w:rPr>
          <w:fldChar w:fldCharType="begin"/>
        </w:r>
        <w:r w:rsidRPr="0098682B">
          <w:rPr>
            <w:rStyle w:val="PageNumber"/>
            <w:rFonts w:ascii="Times New Roman" w:hAnsi="Times New Roman" w:cs="Times New Roman"/>
          </w:rPr>
          <w:instrText xml:space="preserve"> PAGE </w:instrText>
        </w:r>
        <w:r w:rsidRPr="0098682B">
          <w:rPr>
            <w:rStyle w:val="PageNumber"/>
            <w:rFonts w:ascii="Times New Roman" w:hAnsi="Times New Roman" w:cs="Times New Roman"/>
          </w:rPr>
          <w:fldChar w:fldCharType="separate"/>
        </w:r>
        <w:r w:rsidRPr="0098682B">
          <w:rPr>
            <w:rStyle w:val="PageNumber"/>
            <w:rFonts w:ascii="Times New Roman" w:hAnsi="Times New Roman" w:cs="Times New Roman"/>
            <w:noProof/>
          </w:rPr>
          <w:t>1</w:t>
        </w:r>
        <w:r w:rsidRPr="0098682B">
          <w:rPr>
            <w:rStyle w:val="PageNumber"/>
            <w:rFonts w:ascii="Times New Roman" w:hAnsi="Times New Roman" w:cs="Times New Roman"/>
          </w:rPr>
          <w:fldChar w:fldCharType="end"/>
        </w:r>
      </w:p>
    </w:sdtContent>
  </w:sdt>
  <w:p w14:paraId="6A6A5ED9" w14:textId="77777777" w:rsidR="00CE792D" w:rsidRPr="0098682B" w:rsidRDefault="00CE792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B237A2" w14:textId="77777777" w:rsidR="00630EA3" w:rsidRDefault="00630EA3" w:rsidP="00CE792D">
      <w:pPr>
        <w:spacing w:after="0" w:line="240" w:lineRule="auto"/>
      </w:pPr>
      <w:r>
        <w:separator/>
      </w:r>
    </w:p>
  </w:footnote>
  <w:footnote w:type="continuationSeparator" w:id="0">
    <w:p w14:paraId="3F14BC2F" w14:textId="77777777" w:rsidR="00630EA3" w:rsidRDefault="00630EA3" w:rsidP="00CE79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C2A4F"/>
    <w:multiLevelType w:val="hybridMultilevel"/>
    <w:tmpl w:val="8DE868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1C0473"/>
    <w:multiLevelType w:val="hybridMultilevel"/>
    <w:tmpl w:val="C6C059A8"/>
    <w:lvl w:ilvl="0" w:tplc="0D749E22">
      <w:numFmt w:val="bullet"/>
      <w:lvlText w:val="•"/>
      <w:lvlJc w:val="left"/>
      <w:pPr>
        <w:ind w:left="720" w:hanging="72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5D3E49"/>
    <w:multiLevelType w:val="hybridMultilevel"/>
    <w:tmpl w:val="93E42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D82BA1"/>
    <w:multiLevelType w:val="hybridMultilevel"/>
    <w:tmpl w:val="1B249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F13C0B"/>
    <w:multiLevelType w:val="hybridMultilevel"/>
    <w:tmpl w:val="7E503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694409"/>
    <w:multiLevelType w:val="hybridMultilevel"/>
    <w:tmpl w:val="7A30E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ED24E8"/>
    <w:multiLevelType w:val="hybridMultilevel"/>
    <w:tmpl w:val="15D04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CF7B54"/>
    <w:multiLevelType w:val="hybridMultilevel"/>
    <w:tmpl w:val="439C3D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46588B"/>
    <w:multiLevelType w:val="hybridMultilevel"/>
    <w:tmpl w:val="11DA191A"/>
    <w:lvl w:ilvl="0" w:tplc="0D749E22">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AF1B89"/>
    <w:multiLevelType w:val="hybridMultilevel"/>
    <w:tmpl w:val="40B25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5202C9"/>
    <w:multiLevelType w:val="hybridMultilevel"/>
    <w:tmpl w:val="58F89C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678629">
    <w:abstractNumId w:val="10"/>
  </w:num>
  <w:num w:numId="2" w16cid:durableId="606885896">
    <w:abstractNumId w:val="2"/>
  </w:num>
  <w:num w:numId="3" w16cid:durableId="1688631946">
    <w:abstractNumId w:val="9"/>
  </w:num>
  <w:num w:numId="4" w16cid:durableId="1663971744">
    <w:abstractNumId w:val="3"/>
  </w:num>
  <w:num w:numId="5" w16cid:durableId="939800993">
    <w:abstractNumId w:val="6"/>
  </w:num>
  <w:num w:numId="6" w16cid:durableId="1849638168">
    <w:abstractNumId w:val="8"/>
  </w:num>
  <w:num w:numId="7" w16cid:durableId="292448709">
    <w:abstractNumId w:val="1"/>
  </w:num>
  <w:num w:numId="8" w16cid:durableId="768351430">
    <w:abstractNumId w:val="5"/>
  </w:num>
  <w:num w:numId="9" w16cid:durableId="1359160068">
    <w:abstractNumId w:val="0"/>
  </w:num>
  <w:num w:numId="10" w16cid:durableId="224076142">
    <w:abstractNumId w:val="7"/>
  </w:num>
  <w:num w:numId="11" w16cid:durableId="9118924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FI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retxsz03rvw2lerx0lpaexdv55pwd0vap0d&quot;&gt;My EndNote Library&lt;record-ids&gt;&lt;item&gt;27&lt;/item&gt;&lt;item&gt;132&lt;/item&gt;&lt;item&gt;170&lt;/item&gt;&lt;item&gt;493&lt;/item&gt;&lt;item&gt;563&lt;/item&gt;&lt;item&gt;584&lt;/item&gt;&lt;item&gt;658&lt;/item&gt;&lt;item&gt;730&lt;/item&gt;&lt;item&gt;733&lt;/item&gt;&lt;item&gt;1072&lt;/item&gt;&lt;item&gt;1074&lt;/item&gt;&lt;item&gt;1242&lt;/item&gt;&lt;item&gt;1244&lt;/item&gt;&lt;item&gt;1245&lt;/item&gt;&lt;item&gt;1323&lt;/item&gt;&lt;item&gt;1668&lt;/item&gt;&lt;item&gt;1773&lt;/item&gt;&lt;item&gt;1916&lt;/item&gt;&lt;item&gt;2117&lt;/item&gt;&lt;item&gt;2338&lt;/item&gt;&lt;item&gt;2368&lt;/item&gt;&lt;item&gt;2510&lt;/item&gt;&lt;item&gt;3068&lt;/item&gt;&lt;item&gt;3120&lt;/item&gt;&lt;item&gt;3125&lt;/item&gt;&lt;item&gt;3182&lt;/item&gt;&lt;item&gt;3191&lt;/item&gt;&lt;item&gt;3194&lt;/item&gt;&lt;item&gt;3233&lt;/item&gt;&lt;item&gt;3362&lt;/item&gt;&lt;item&gt;3381&lt;/item&gt;&lt;item&gt;3398&lt;/item&gt;&lt;item&gt;3443&lt;/item&gt;&lt;item&gt;3509&lt;/item&gt;&lt;item&gt;3515&lt;/item&gt;&lt;item&gt;3516&lt;/item&gt;&lt;item&gt;3517&lt;/item&gt;&lt;item&gt;3518&lt;/item&gt;&lt;/record-ids&gt;&lt;/item&gt;&lt;/Libraries&gt;"/>
    <w:docVar w:name="EN.UseJSCitationFormat" w:val="False"/>
  </w:docVars>
  <w:rsids>
    <w:rsidRoot w:val="00890755"/>
    <w:rsid w:val="00001746"/>
    <w:rsid w:val="00005DA0"/>
    <w:rsid w:val="00006F39"/>
    <w:rsid w:val="000111AC"/>
    <w:rsid w:val="00012F28"/>
    <w:rsid w:val="0001358D"/>
    <w:rsid w:val="0001394F"/>
    <w:rsid w:val="00016314"/>
    <w:rsid w:val="0002000D"/>
    <w:rsid w:val="0002180B"/>
    <w:rsid w:val="00022113"/>
    <w:rsid w:val="00022932"/>
    <w:rsid w:val="0003665B"/>
    <w:rsid w:val="00041E64"/>
    <w:rsid w:val="00042ED6"/>
    <w:rsid w:val="000441A6"/>
    <w:rsid w:val="00046E1C"/>
    <w:rsid w:val="00050177"/>
    <w:rsid w:val="00050EC7"/>
    <w:rsid w:val="00056DDC"/>
    <w:rsid w:val="000578DC"/>
    <w:rsid w:val="00060AF7"/>
    <w:rsid w:val="00060F5A"/>
    <w:rsid w:val="00062B98"/>
    <w:rsid w:val="00067F8A"/>
    <w:rsid w:val="00071C43"/>
    <w:rsid w:val="000734E0"/>
    <w:rsid w:val="00073BF0"/>
    <w:rsid w:val="00074A49"/>
    <w:rsid w:val="00077CEA"/>
    <w:rsid w:val="00080922"/>
    <w:rsid w:val="00082072"/>
    <w:rsid w:val="00084F51"/>
    <w:rsid w:val="000869FF"/>
    <w:rsid w:val="00093764"/>
    <w:rsid w:val="00097734"/>
    <w:rsid w:val="000A0562"/>
    <w:rsid w:val="000A0FE1"/>
    <w:rsid w:val="000A13A0"/>
    <w:rsid w:val="000A152D"/>
    <w:rsid w:val="000A3085"/>
    <w:rsid w:val="000A54B3"/>
    <w:rsid w:val="000A5CB1"/>
    <w:rsid w:val="000A7902"/>
    <w:rsid w:val="000B284F"/>
    <w:rsid w:val="000B288F"/>
    <w:rsid w:val="000B35F5"/>
    <w:rsid w:val="000B6811"/>
    <w:rsid w:val="000B6ADF"/>
    <w:rsid w:val="000C304F"/>
    <w:rsid w:val="000C6B74"/>
    <w:rsid w:val="000D3179"/>
    <w:rsid w:val="000D5194"/>
    <w:rsid w:val="000D5F5C"/>
    <w:rsid w:val="000E2073"/>
    <w:rsid w:val="000E2DFF"/>
    <w:rsid w:val="000E628F"/>
    <w:rsid w:val="000F34FE"/>
    <w:rsid w:val="000F50EA"/>
    <w:rsid w:val="000F5FDA"/>
    <w:rsid w:val="000F7C39"/>
    <w:rsid w:val="00100C11"/>
    <w:rsid w:val="00105AC8"/>
    <w:rsid w:val="00105B29"/>
    <w:rsid w:val="00112FBF"/>
    <w:rsid w:val="0011764E"/>
    <w:rsid w:val="001177CB"/>
    <w:rsid w:val="001233FC"/>
    <w:rsid w:val="00124E5A"/>
    <w:rsid w:val="00126283"/>
    <w:rsid w:val="0012663E"/>
    <w:rsid w:val="00130499"/>
    <w:rsid w:val="00131804"/>
    <w:rsid w:val="001318FB"/>
    <w:rsid w:val="0013364D"/>
    <w:rsid w:val="00135701"/>
    <w:rsid w:val="0013657A"/>
    <w:rsid w:val="001372B1"/>
    <w:rsid w:val="00142238"/>
    <w:rsid w:val="00142CA9"/>
    <w:rsid w:val="0014497B"/>
    <w:rsid w:val="00145478"/>
    <w:rsid w:val="00146AAA"/>
    <w:rsid w:val="00150596"/>
    <w:rsid w:val="00150678"/>
    <w:rsid w:val="00151999"/>
    <w:rsid w:val="0015443D"/>
    <w:rsid w:val="0015545B"/>
    <w:rsid w:val="0016060B"/>
    <w:rsid w:val="0016420C"/>
    <w:rsid w:val="0016646B"/>
    <w:rsid w:val="0017098F"/>
    <w:rsid w:val="00171611"/>
    <w:rsid w:val="0017396D"/>
    <w:rsid w:val="001753F9"/>
    <w:rsid w:val="00183D09"/>
    <w:rsid w:val="00185713"/>
    <w:rsid w:val="00191677"/>
    <w:rsid w:val="001973F4"/>
    <w:rsid w:val="001A01D7"/>
    <w:rsid w:val="001A2BF6"/>
    <w:rsid w:val="001A3EBB"/>
    <w:rsid w:val="001A6076"/>
    <w:rsid w:val="001A7228"/>
    <w:rsid w:val="001A77A2"/>
    <w:rsid w:val="001B1D0B"/>
    <w:rsid w:val="001B3789"/>
    <w:rsid w:val="001B3966"/>
    <w:rsid w:val="001C148E"/>
    <w:rsid w:val="001C3C86"/>
    <w:rsid w:val="001C6F1C"/>
    <w:rsid w:val="001C6F28"/>
    <w:rsid w:val="001D0079"/>
    <w:rsid w:val="001D0116"/>
    <w:rsid w:val="001D16AC"/>
    <w:rsid w:val="001D4C81"/>
    <w:rsid w:val="001D620C"/>
    <w:rsid w:val="001D7AE0"/>
    <w:rsid w:val="001E3E69"/>
    <w:rsid w:val="001E41AC"/>
    <w:rsid w:val="001E460A"/>
    <w:rsid w:val="001E5D15"/>
    <w:rsid w:val="001E7452"/>
    <w:rsid w:val="001E7592"/>
    <w:rsid w:val="001F2D92"/>
    <w:rsid w:val="001F47E5"/>
    <w:rsid w:val="001F7785"/>
    <w:rsid w:val="001F77BD"/>
    <w:rsid w:val="001F7C10"/>
    <w:rsid w:val="00201D14"/>
    <w:rsid w:val="0020309B"/>
    <w:rsid w:val="002044CB"/>
    <w:rsid w:val="002074FD"/>
    <w:rsid w:val="00210424"/>
    <w:rsid w:val="00211989"/>
    <w:rsid w:val="002122BE"/>
    <w:rsid w:val="00214828"/>
    <w:rsid w:val="002148B7"/>
    <w:rsid w:val="00222217"/>
    <w:rsid w:val="0022518E"/>
    <w:rsid w:val="00225AD4"/>
    <w:rsid w:val="002262C8"/>
    <w:rsid w:val="0022737D"/>
    <w:rsid w:val="0023004F"/>
    <w:rsid w:val="00232848"/>
    <w:rsid w:val="00242227"/>
    <w:rsid w:val="0024301D"/>
    <w:rsid w:val="00244F62"/>
    <w:rsid w:val="00247B50"/>
    <w:rsid w:val="0025298C"/>
    <w:rsid w:val="00253642"/>
    <w:rsid w:val="00253AA9"/>
    <w:rsid w:val="00255942"/>
    <w:rsid w:val="002563C0"/>
    <w:rsid w:val="00257B05"/>
    <w:rsid w:val="002615E5"/>
    <w:rsid w:val="00262A82"/>
    <w:rsid w:val="0026374E"/>
    <w:rsid w:val="0026553D"/>
    <w:rsid w:val="002658A0"/>
    <w:rsid w:val="002665A7"/>
    <w:rsid w:val="002672A2"/>
    <w:rsid w:val="00267467"/>
    <w:rsid w:val="00271EF4"/>
    <w:rsid w:val="0027228B"/>
    <w:rsid w:val="002746B5"/>
    <w:rsid w:val="00283FB7"/>
    <w:rsid w:val="00286730"/>
    <w:rsid w:val="002922E9"/>
    <w:rsid w:val="00292BC9"/>
    <w:rsid w:val="00296C22"/>
    <w:rsid w:val="00296E92"/>
    <w:rsid w:val="002A1063"/>
    <w:rsid w:val="002A7473"/>
    <w:rsid w:val="002A7FC9"/>
    <w:rsid w:val="002B01BD"/>
    <w:rsid w:val="002B1A3E"/>
    <w:rsid w:val="002B425E"/>
    <w:rsid w:val="002B43CE"/>
    <w:rsid w:val="002B729D"/>
    <w:rsid w:val="002C2FFD"/>
    <w:rsid w:val="002C36CD"/>
    <w:rsid w:val="002C39B5"/>
    <w:rsid w:val="002C5089"/>
    <w:rsid w:val="002C6EE4"/>
    <w:rsid w:val="002C79F7"/>
    <w:rsid w:val="002D01FC"/>
    <w:rsid w:val="002D0746"/>
    <w:rsid w:val="002D17D5"/>
    <w:rsid w:val="002D1A09"/>
    <w:rsid w:val="002D254D"/>
    <w:rsid w:val="002D2DAF"/>
    <w:rsid w:val="002D3FB9"/>
    <w:rsid w:val="002D69E3"/>
    <w:rsid w:val="002D784C"/>
    <w:rsid w:val="002E195C"/>
    <w:rsid w:val="002E37E3"/>
    <w:rsid w:val="002E4153"/>
    <w:rsid w:val="002E50B8"/>
    <w:rsid w:val="002E59C4"/>
    <w:rsid w:val="002E6E51"/>
    <w:rsid w:val="002F05B3"/>
    <w:rsid w:val="002F2768"/>
    <w:rsid w:val="002F438B"/>
    <w:rsid w:val="002F55C0"/>
    <w:rsid w:val="002F6C78"/>
    <w:rsid w:val="00301E60"/>
    <w:rsid w:val="00304415"/>
    <w:rsid w:val="00307B07"/>
    <w:rsid w:val="00311862"/>
    <w:rsid w:val="00314778"/>
    <w:rsid w:val="00315AC9"/>
    <w:rsid w:val="00317E3C"/>
    <w:rsid w:val="00320A91"/>
    <w:rsid w:val="00321464"/>
    <w:rsid w:val="00321C94"/>
    <w:rsid w:val="003232A7"/>
    <w:rsid w:val="00323643"/>
    <w:rsid w:val="003250DA"/>
    <w:rsid w:val="00325253"/>
    <w:rsid w:val="003253A0"/>
    <w:rsid w:val="003258ED"/>
    <w:rsid w:val="0032654E"/>
    <w:rsid w:val="00331544"/>
    <w:rsid w:val="00334492"/>
    <w:rsid w:val="00335EE7"/>
    <w:rsid w:val="0033777F"/>
    <w:rsid w:val="00340808"/>
    <w:rsid w:val="003412B5"/>
    <w:rsid w:val="00341973"/>
    <w:rsid w:val="00344202"/>
    <w:rsid w:val="003459AB"/>
    <w:rsid w:val="003461B9"/>
    <w:rsid w:val="003517AD"/>
    <w:rsid w:val="00352512"/>
    <w:rsid w:val="0035338F"/>
    <w:rsid w:val="00356332"/>
    <w:rsid w:val="003578E4"/>
    <w:rsid w:val="003645B9"/>
    <w:rsid w:val="00365BA6"/>
    <w:rsid w:val="00366AD1"/>
    <w:rsid w:val="0037185D"/>
    <w:rsid w:val="003719B7"/>
    <w:rsid w:val="00371D19"/>
    <w:rsid w:val="00372358"/>
    <w:rsid w:val="0037313D"/>
    <w:rsid w:val="0037484D"/>
    <w:rsid w:val="003774A1"/>
    <w:rsid w:val="003811A0"/>
    <w:rsid w:val="0038314D"/>
    <w:rsid w:val="00386793"/>
    <w:rsid w:val="00386AA8"/>
    <w:rsid w:val="0039371F"/>
    <w:rsid w:val="0039722A"/>
    <w:rsid w:val="00397D2D"/>
    <w:rsid w:val="003A321E"/>
    <w:rsid w:val="003A5D5F"/>
    <w:rsid w:val="003B11AE"/>
    <w:rsid w:val="003B4132"/>
    <w:rsid w:val="003B49E7"/>
    <w:rsid w:val="003B61F9"/>
    <w:rsid w:val="003B7EF7"/>
    <w:rsid w:val="003C0937"/>
    <w:rsid w:val="003C6FF7"/>
    <w:rsid w:val="003C748F"/>
    <w:rsid w:val="003D59E9"/>
    <w:rsid w:val="003D6234"/>
    <w:rsid w:val="003D6F12"/>
    <w:rsid w:val="003E7F7B"/>
    <w:rsid w:val="003F1A52"/>
    <w:rsid w:val="003F263B"/>
    <w:rsid w:val="003F28C1"/>
    <w:rsid w:val="003F6DB3"/>
    <w:rsid w:val="003F70EF"/>
    <w:rsid w:val="00400156"/>
    <w:rsid w:val="004014CB"/>
    <w:rsid w:val="004016BB"/>
    <w:rsid w:val="00401A69"/>
    <w:rsid w:val="00402C95"/>
    <w:rsid w:val="00403860"/>
    <w:rsid w:val="004119B8"/>
    <w:rsid w:val="0041537E"/>
    <w:rsid w:val="00422188"/>
    <w:rsid w:val="00424C67"/>
    <w:rsid w:val="00427C23"/>
    <w:rsid w:val="00430B50"/>
    <w:rsid w:val="004315C7"/>
    <w:rsid w:val="00431AEA"/>
    <w:rsid w:val="004321FF"/>
    <w:rsid w:val="00433CEF"/>
    <w:rsid w:val="004341A2"/>
    <w:rsid w:val="004353D2"/>
    <w:rsid w:val="00436FFD"/>
    <w:rsid w:val="00442B24"/>
    <w:rsid w:val="00445C3E"/>
    <w:rsid w:val="004522B6"/>
    <w:rsid w:val="0046193B"/>
    <w:rsid w:val="004640D8"/>
    <w:rsid w:val="00466B87"/>
    <w:rsid w:val="00470562"/>
    <w:rsid w:val="00470613"/>
    <w:rsid w:val="00470C1A"/>
    <w:rsid w:val="004711F6"/>
    <w:rsid w:val="00472221"/>
    <w:rsid w:val="00472ECC"/>
    <w:rsid w:val="00475F74"/>
    <w:rsid w:val="00480ECF"/>
    <w:rsid w:val="0048149D"/>
    <w:rsid w:val="004831ED"/>
    <w:rsid w:val="00483EE0"/>
    <w:rsid w:val="004914C5"/>
    <w:rsid w:val="004A18DC"/>
    <w:rsid w:val="004A21D8"/>
    <w:rsid w:val="004B23A5"/>
    <w:rsid w:val="004B7B1A"/>
    <w:rsid w:val="004C02BA"/>
    <w:rsid w:val="004C15F4"/>
    <w:rsid w:val="004C17DB"/>
    <w:rsid w:val="004C2333"/>
    <w:rsid w:val="004C2CD1"/>
    <w:rsid w:val="004C3003"/>
    <w:rsid w:val="004C6C04"/>
    <w:rsid w:val="004D09D9"/>
    <w:rsid w:val="004D0E6E"/>
    <w:rsid w:val="004D16EA"/>
    <w:rsid w:val="004D4ADC"/>
    <w:rsid w:val="004D501D"/>
    <w:rsid w:val="004D5508"/>
    <w:rsid w:val="004D7C21"/>
    <w:rsid w:val="004E07D7"/>
    <w:rsid w:val="004E1D94"/>
    <w:rsid w:val="004E32DE"/>
    <w:rsid w:val="004E3329"/>
    <w:rsid w:val="004F62D6"/>
    <w:rsid w:val="004F6A9F"/>
    <w:rsid w:val="00503697"/>
    <w:rsid w:val="005038DB"/>
    <w:rsid w:val="00503AB4"/>
    <w:rsid w:val="00504D65"/>
    <w:rsid w:val="00506779"/>
    <w:rsid w:val="00512567"/>
    <w:rsid w:val="0051556C"/>
    <w:rsid w:val="00516813"/>
    <w:rsid w:val="00516ACB"/>
    <w:rsid w:val="00517047"/>
    <w:rsid w:val="0051794B"/>
    <w:rsid w:val="00522494"/>
    <w:rsid w:val="00525BE6"/>
    <w:rsid w:val="00526396"/>
    <w:rsid w:val="0053649A"/>
    <w:rsid w:val="005555D4"/>
    <w:rsid w:val="00556337"/>
    <w:rsid w:val="005572B1"/>
    <w:rsid w:val="0056065F"/>
    <w:rsid w:val="005725A1"/>
    <w:rsid w:val="00573A65"/>
    <w:rsid w:val="0057456B"/>
    <w:rsid w:val="00574F0C"/>
    <w:rsid w:val="00575469"/>
    <w:rsid w:val="005766E2"/>
    <w:rsid w:val="00576E8E"/>
    <w:rsid w:val="0057745E"/>
    <w:rsid w:val="00577582"/>
    <w:rsid w:val="00580EFB"/>
    <w:rsid w:val="005832E0"/>
    <w:rsid w:val="005833BA"/>
    <w:rsid w:val="005869F7"/>
    <w:rsid w:val="00586B8E"/>
    <w:rsid w:val="00592E4C"/>
    <w:rsid w:val="00594695"/>
    <w:rsid w:val="005964D8"/>
    <w:rsid w:val="00597F9B"/>
    <w:rsid w:val="005A09E2"/>
    <w:rsid w:val="005A29D8"/>
    <w:rsid w:val="005A3FA9"/>
    <w:rsid w:val="005A509D"/>
    <w:rsid w:val="005A5E8D"/>
    <w:rsid w:val="005B0DFC"/>
    <w:rsid w:val="005B4225"/>
    <w:rsid w:val="005B5801"/>
    <w:rsid w:val="005B68AD"/>
    <w:rsid w:val="005B6A56"/>
    <w:rsid w:val="005B7C16"/>
    <w:rsid w:val="005B7EBA"/>
    <w:rsid w:val="005C018E"/>
    <w:rsid w:val="005C3030"/>
    <w:rsid w:val="005C4CB4"/>
    <w:rsid w:val="005C6A4D"/>
    <w:rsid w:val="005D332E"/>
    <w:rsid w:val="005D4B0C"/>
    <w:rsid w:val="005E1D2F"/>
    <w:rsid w:val="005E271A"/>
    <w:rsid w:val="005E37FA"/>
    <w:rsid w:val="005E424F"/>
    <w:rsid w:val="005E77E1"/>
    <w:rsid w:val="005F1E05"/>
    <w:rsid w:val="005F5068"/>
    <w:rsid w:val="005F5355"/>
    <w:rsid w:val="00604677"/>
    <w:rsid w:val="00610F41"/>
    <w:rsid w:val="006122E8"/>
    <w:rsid w:val="0061279A"/>
    <w:rsid w:val="006169CF"/>
    <w:rsid w:val="0061787C"/>
    <w:rsid w:val="0062207F"/>
    <w:rsid w:val="00622D3A"/>
    <w:rsid w:val="00622F43"/>
    <w:rsid w:val="00623254"/>
    <w:rsid w:val="00624647"/>
    <w:rsid w:val="0062480A"/>
    <w:rsid w:val="00630EA3"/>
    <w:rsid w:val="00632C39"/>
    <w:rsid w:val="00632CCE"/>
    <w:rsid w:val="00635114"/>
    <w:rsid w:val="0063512E"/>
    <w:rsid w:val="00635C0D"/>
    <w:rsid w:val="006377BC"/>
    <w:rsid w:val="006403C8"/>
    <w:rsid w:val="006433DA"/>
    <w:rsid w:val="0064663A"/>
    <w:rsid w:val="006543C6"/>
    <w:rsid w:val="0065526D"/>
    <w:rsid w:val="00655344"/>
    <w:rsid w:val="006631F6"/>
    <w:rsid w:val="0066659F"/>
    <w:rsid w:val="006669E6"/>
    <w:rsid w:val="00666D32"/>
    <w:rsid w:val="006772E2"/>
    <w:rsid w:val="00682701"/>
    <w:rsid w:val="00683C96"/>
    <w:rsid w:val="00686A63"/>
    <w:rsid w:val="00686EC0"/>
    <w:rsid w:val="00690810"/>
    <w:rsid w:val="00692092"/>
    <w:rsid w:val="00693F6C"/>
    <w:rsid w:val="00694446"/>
    <w:rsid w:val="0069682C"/>
    <w:rsid w:val="00696BE9"/>
    <w:rsid w:val="006976C9"/>
    <w:rsid w:val="006A0ACE"/>
    <w:rsid w:val="006A4161"/>
    <w:rsid w:val="006A42A0"/>
    <w:rsid w:val="006A4713"/>
    <w:rsid w:val="006B0E4C"/>
    <w:rsid w:val="006B6987"/>
    <w:rsid w:val="006B6B8A"/>
    <w:rsid w:val="006C1F39"/>
    <w:rsid w:val="006C21AF"/>
    <w:rsid w:val="006C39B4"/>
    <w:rsid w:val="006C3C26"/>
    <w:rsid w:val="006C3CD3"/>
    <w:rsid w:val="006C4B4D"/>
    <w:rsid w:val="006C592F"/>
    <w:rsid w:val="006C6FC0"/>
    <w:rsid w:val="006D3AA8"/>
    <w:rsid w:val="006D681E"/>
    <w:rsid w:val="006D7F58"/>
    <w:rsid w:val="006E2E69"/>
    <w:rsid w:val="006E3D49"/>
    <w:rsid w:val="006E7A89"/>
    <w:rsid w:val="006F23A1"/>
    <w:rsid w:val="006F358A"/>
    <w:rsid w:val="006F4040"/>
    <w:rsid w:val="006F7E61"/>
    <w:rsid w:val="007057AD"/>
    <w:rsid w:val="00705A08"/>
    <w:rsid w:val="007072FB"/>
    <w:rsid w:val="00711A39"/>
    <w:rsid w:val="00711F3F"/>
    <w:rsid w:val="007125CF"/>
    <w:rsid w:val="0071573F"/>
    <w:rsid w:val="007165DC"/>
    <w:rsid w:val="007171E2"/>
    <w:rsid w:val="0071759B"/>
    <w:rsid w:val="0072030D"/>
    <w:rsid w:val="00731712"/>
    <w:rsid w:val="00732CF8"/>
    <w:rsid w:val="00734AE4"/>
    <w:rsid w:val="00735B4B"/>
    <w:rsid w:val="00735D43"/>
    <w:rsid w:val="00736609"/>
    <w:rsid w:val="0074151F"/>
    <w:rsid w:val="007417A0"/>
    <w:rsid w:val="00742A74"/>
    <w:rsid w:val="00744339"/>
    <w:rsid w:val="007507E4"/>
    <w:rsid w:val="00751744"/>
    <w:rsid w:val="007648E2"/>
    <w:rsid w:val="00764E1A"/>
    <w:rsid w:val="00765559"/>
    <w:rsid w:val="00770C35"/>
    <w:rsid w:val="00775B36"/>
    <w:rsid w:val="00784B42"/>
    <w:rsid w:val="007863FA"/>
    <w:rsid w:val="00791EE6"/>
    <w:rsid w:val="007959FF"/>
    <w:rsid w:val="00797D84"/>
    <w:rsid w:val="007A060F"/>
    <w:rsid w:val="007A162E"/>
    <w:rsid w:val="007A619B"/>
    <w:rsid w:val="007A6D3D"/>
    <w:rsid w:val="007A7553"/>
    <w:rsid w:val="007B1F08"/>
    <w:rsid w:val="007B4CFF"/>
    <w:rsid w:val="007C3242"/>
    <w:rsid w:val="007C7129"/>
    <w:rsid w:val="007C78E9"/>
    <w:rsid w:val="007D0048"/>
    <w:rsid w:val="007D056A"/>
    <w:rsid w:val="007D0BEB"/>
    <w:rsid w:val="007D3BC0"/>
    <w:rsid w:val="007D40D3"/>
    <w:rsid w:val="007D565D"/>
    <w:rsid w:val="007D6768"/>
    <w:rsid w:val="007E37B6"/>
    <w:rsid w:val="007F1E51"/>
    <w:rsid w:val="007F2928"/>
    <w:rsid w:val="007F29E2"/>
    <w:rsid w:val="008011BB"/>
    <w:rsid w:val="00803783"/>
    <w:rsid w:val="00803DCA"/>
    <w:rsid w:val="008045A9"/>
    <w:rsid w:val="00805D40"/>
    <w:rsid w:val="0080713B"/>
    <w:rsid w:val="00811749"/>
    <w:rsid w:val="008128B5"/>
    <w:rsid w:val="00812EA1"/>
    <w:rsid w:val="00816569"/>
    <w:rsid w:val="0082141C"/>
    <w:rsid w:val="00825609"/>
    <w:rsid w:val="00830FEB"/>
    <w:rsid w:val="00834134"/>
    <w:rsid w:val="00836C5C"/>
    <w:rsid w:val="008372D8"/>
    <w:rsid w:val="00837314"/>
    <w:rsid w:val="00841330"/>
    <w:rsid w:val="00842D56"/>
    <w:rsid w:val="00846999"/>
    <w:rsid w:val="00847FD1"/>
    <w:rsid w:val="00850596"/>
    <w:rsid w:val="00856649"/>
    <w:rsid w:val="00856A4A"/>
    <w:rsid w:val="00857303"/>
    <w:rsid w:val="00857A09"/>
    <w:rsid w:val="00860AAB"/>
    <w:rsid w:val="00860DC7"/>
    <w:rsid w:val="008653D0"/>
    <w:rsid w:val="00865425"/>
    <w:rsid w:val="00866C08"/>
    <w:rsid w:val="008708EB"/>
    <w:rsid w:val="00871B7A"/>
    <w:rsid w:val="00871D86"/>
    <w:rsid w:val="0087719A"/>
    <w:rsid w:val="0087796C"/>
    <w:rsid w:val="00881C86"/>
    <w:rsid w:val="008870AF"/>
    <w:rsid w:val="008878A6"/>
    <w:rsid w:val="00887D62"/>
    <w:rsid w:val="00890755"/>
    <w:rsid w:val="00890E76"/>
    <w:rsid w:val="008911FB"/>
    <w:rsid w:val="0089165C"/>
    <w:rsid w:val="0089268B"/>
    <w:rsid w:val="00896A9A"/>
    <w:rsid w:val="008A3274"/>
    <w:rsid w:val="008A4020"/>
    <w:rsid w:val="008B1115"/>
    <w:rsid w:val="008B2174"/>
    <w:rsid w:val="008B2DD3"/>
    <w:rsid w:val="008B4A3B"/>
    <w:rsid w:val="008C3773"/>
    <w:rsid w:val="008C4C5E"/>
    <w:rsid w:val="008C6EA3"/>
    <w:rsid w:val="008C769C"/>
    <w:rsid w:val="008E39CB"/>
    <w:rsid w:val="008E5656"/>
    <w:rsid w:val="008E5DC5"/>
    <w:rsid w:val="008E7356"/>
    <w:rsid w:val="008F1C59"/>
    <w:rsid w:val="008F49EF"/>
    <w:rsid w:val="008F5B11"/>
    <w:rsid w:val="008F7EE1"/>
    <w:rsid w:val="00902245"/>
    <w:rsid w:val="00902678"/>
    <w:rsid w:val="00904FA0"/>
    <w:rsid w:val="00905620"/>
    <w:rsid w:val="00905F75"/>
    <w:rsid w:val="00906F87"/>
    <w:rsid w:val="009103B6"/>
    <w:rsid w:val="00914971"/>
    <w:rsid w:val="00916908"/>
    <w:rsid w:val="00916BAD"/>
    <w:rsid w:val="0091767C"/>
    <w:rsid w:val="00920F09"/>
    <w:rsid w:val="00922864"/>
    <w:rsid w:val="00924462"/>
    <w:rsid w:val="009247D2"/>
    <w:rsid w:val="009251D1"/>
    <w:rsid w:val="009265FC"/>
    <w:rsid w:val="00927112"/>
    <w:rsid w:val="00927915"/>
    <w:rsid w:val="00932D53"/>
    <w:rsid w:val="00933413"/>
    <w:rsid w:val="00936F56"/>
    <w:rsid w:val="009411C8"/>
    <w:rsid w:val="009423C7"/>
    <w:rsid w:val="00945BB1"/>
    <w:rsid w:val="00952955"/>
    <w:rsid w:val="0095434E"/>
    <w:rsid w:val="00955F5A"/>
    <w:rsid w:val="00956D00"/>
    <w:rsid w:val="00963C4C"/>
    <w:rsid w:val="00964387"/>
    <w:rsid w:val="0096585E"/>
    <w:rsid w:val="00967585"/>
    <w:rsid w:val="00973761"/>
    <w:rsid w:val="009749A6"/>
    <w:rsid w:val="0097597B"/>
    <w:rsid w:val="0097773F"/>
    <w:rsid w:val="0097790E"/>
    <w:rsid w:val="009802E4"/>
    <w:rsid w:val="009806D8"/>
    <w:rsid w:val="009810A4"/>
    <w:rsid w:val="00985150"/>
    <w:rsid w:val="0098682B"/>
    <w:rsid w:val="009909B5"/>
    <w:rsid w:val="0099197E"/>
    <w:rsid w:val="0099263E"/>
    <w:rsid w:val="00993725"/>
    <w:rsid w:val="0099461F"/>
    <w:rsid w:val="00995AE4"/>
    <w:rsid w:val="00997A75"/>
    <w:rsid w:val="009A047C"/>
    <w:rsid w:val="009A08FE"/>
    <w:rsid w:val="009A1FC3"/>
    <w:rsid w:val="009A2650"/>
    <w:rsid w:val="009A2916"/>
    <w:rsid w:val="009A3061"/>
    <w:rsid w:val="009B011D"/>
    <w:rsid w:val="009B4330"/>
    <w:rsid w:val="009B5CC0"/>
    <w:rsid w:val="009B774A"/>
    <w:rsid w:val="009C1683"/>
    <w:rsid w:val="009C5070"/>
    <w:rsid w:val="009C5ED3"/>
    <w:rsid w:val="009C6B3A"/>
    <w:rsid w:val="009D032F"/>
    <w:rsid w:val="009D363B"/>
    <w:rsid w:val="009D55B7"/>
    <w:rsid w:val="009E2F92"/>
    <w:rsid w:val="009E4654"/>
    <w:rsid w:val="009F1A8A"/>
    <w:rsid w:val="009F34CE"/>
    <w:rsid w:val="009F522A"/>
    <w:rsid w:val="009F75AB"/>
    <w:rsid w:val="009F75E6"/>
    <w:rsid w:val="00A0057C"/>
    <w:rsid w:val="00A00DC9"/>
    <w:rsid w:val="00A01E3C"/>
    <w:rsid w:val="00A0415D"/>
    <w:rsid w:val="00A054C4"/>
    <w:rsid w:val="00A104CD"/>
    <w:rsid w:val="00A11CCC"/>
    <w:rsid w:val="00A14C9C"/>
    <w:rsid w:val="00A21C7F"/>
    <w:rsid w:val="00A2394E"/>
    <w:rsid w:val="00A23E6E"/>
    <w:rsid w:val="00A24BC3"/>
    <w:rsid w:val="00A26684"/>
    <w:rsid w:val="00A26E2B"/>
    <w:rsid w:val="00A312D4"/>
    <w:rsid w:val="00A31390"/>
    <w:rsid w:val="00A333FD"/>
    <w:rsid w:val="00A33F51"/>
    <w:rsid w:val="00A33F54"/>
    <w:rsid w:val="00A345B4"/>
    <w:rsid w:val="00A37D8D"/>
    <w:rsid w:val="00A42B7E"/>
    <w:rsid w:val="00A44F22"/>
    <w:rsid w:val="00A51CA0"/>
    <w:rsid w:val="00A54411"/>
    <w:rsid w:val="00A54D55"/>
    <w:rsid w:val="00A6035E"/>
    <w:rsid w:val="00A60ACE"/>
    <w:rsid w:val="00A61372"/>
    <w:rsid w:val="00A648C8"/>
    <w:rsid w:val="00A658F1"/>
    <w:rsid w:val="00A700DE"/>
    <w:rsid w:val="00A717B7"/>
    <w:rsid w:val="00A722DF"/>
    <w:rsid w:val="00A811F6"/>
    <w:rsid w:val="00A8337C"/>
    <w:rsid w:val="00A84A20"/>
    <w:rsid w:val="00A87C17"/>
    <w:rsid w:val="00A908E0"/>
    <w:rsid w:val="00A921D3"/>
    <w:rsid w:val="00A93F46"/>
    <w:rsid w:val="00A943AC"/>
    <w:rsid w:val="00A9728C"/>
    <w:rsid w:val="00AA075E"/>
    <w:rsid w:val="00AA1A8C"/>
    <w:rsid w:val="00AA3C9D"/>
    <w:rsid w:val="00AA49AF"/>
    <w:rsid w:val="00AA7332"/>
    <w:rsid w:val="00AB10FE"/>
    <w:rsid w:val="00AB5A5B"/>
    <w:rsid w:val="00AB7D83"/>
    <w:rsid w:val="00AC13FE"/>
    <w:rsid w:val="00AC42BD"/>
    <w:rsid w:val="00AD13C7"/>
    <w:rsid w:val="00AD1C67"/>
    <w:rsid w:val="00AD5AA2"/>
    <w:rsid w:val="00AD6301"/>
    <w:rsid w:val="00AD68EA"/>
    <w:rsid w:val="00AD77CC"/>
    <w:rsid w:val="00AE0F35"/>
    <w:rsid w:val="00AE17FA"/>
    <w:rsid w:val="00AE2E6F"/>
    <w:rsid w:val="00AE3310"/>
    <w:rsid w:val="00AE3BDA"/>
    <w:rsid w:val="00AE6ACB"/>
    <w:rsid w:val="00AF1883"/>
    <w:rsid w:val="00AF2415"/>
    <w:rsid w:val="00AF249D"/>
    <w:rsid w:val="00AF2B35"/>
    <w:rsid w:val="00AF6DBD"/>
    <w:rsid w:val="00B000CC"/>
    <w:rsid w:val="00B01532"/>
    <w:rsid w:val="00B01643"/>
    <w:rsid w:val="00B02FD2"/>
    <w:rsid w:val="00B0417B"/>
    <w:rsid w:val="00B0572D"/>
    <w:rsid w:val="00B112EA"/>
    <w:rsid w:val="00B15B56"/>
    <w:rsid w:val="00B17BD5"/>
    <w:rsid w:val="00B25BEE"/>
    <w:rsid w:val="00B2782F"/>
    <w:rsid w:val="00B27C6A"/>
    <w:rsid w:val="00B30A8A"/>
    <w:rsid w:val="00B336C5"/>
    <w:rsid w:val="00B33DA6"/>
    <w:rsid w:val="00B33DF9"/>
    <w:rsid w:val="00B34313"/>
    <w:rsid w:val="00B35BA8"/>
    <w:rsid w:val="00B35C5B"/>
    <w:rsid w:val="00B44B38"/>
    <w:rsid w:val="00B4755D"/>
    <w:rsid w:val="00B477C3"/>
    <w:rsid w:val="00B50AD3"/>
    <w:rsid w:val="00B54318"/>
    <w:rsid w:val="00B54679"/>
    <w:rsid w:val="00B5505F"/>
    <w:rsid w:val="00B56FAB"/>
    <w:rsid w:val="00B5774D"/>
    <w:rsid w:val="00B61033"/>
    <w:rsid w:val="00B617F6"/>
    <w:rsid w:val="00B64E89"/>
    <w:rsid w:val="00B7565F"/>
    <w:rsid w:val="00B80737"/>
    <w:rsid w:val="00B833E2"/>
    <w:rsid w:val="00B83F8F"/>
    <w:rsid w:val="00B84279"/>
    <w:rsid w:val="00B8447A"/>
    <w:rsid w:val="00B94D06"/>
    <w:rsid w:val="00BA4628"/>
    <w:rsid w:val="00BA52DB"/>
    <w:rsid w:val="00BA77DD"/>
    <w:rsid w:val="00BB097F"/>
    <w:rsid w:val="00BB5E87"/>
    <w:rsid w:val="00BB641A"/>
    <w:rsid w:val="00BC60CF"/>
    <w:rsid w:val="00BC6A12"/>
    <w:rsid w:val="00BC7805"/>
    <w:rsid w:val="00BC7CD1"/>
    <w:rsid w:val="00BD001A"/>
    <w:rsid w:val="00BD1E15"/>
    <w:rsid w:val="00BD3BF4"/>
    <w:rsid w:val="00BD544F"/>
    <w:rsid w:val="00BD6A46"/>
    <w:rsid w:val="00BE09C7"/>
    <w:rsid w:val="00BE102A"/>
    <w:rsid w:val="00BE3060"/>
    <w:rsid w:val="00BE4DBB"/>
    <w:rsid w:val="00BE7E34"/>
    <w:rsid w:val="00BF0269"/>
    <w:rsid w:val="00BF04C0"/>
    <w:rsid w:val="00BF5E29"/>
    <w:rsid w:val="00C006A3"/>
    <w:rsid w:val="00C00E3B"/>
    <w:rsid w:val="00C03769"/>
    <w:rsid w:val="00C074D6"/>
    <w:rsid w:val="00C07A5F"/>
    <w:rsid w:val="00C117F4"/>
    <w:rsid w:val="00C12026"/>
    <w:rsid w:val="00C1382A"/>
    <w:rsid w:val="00C1407F"/>
    <w:rsid w:val="00C14694"/>
    <w:rsid w:val="00C22C15"/>
    <w:rsid w:val="00C24603"/>
    <w:rsid w:val="00C26216"/>
    <w:rsid w:val="00C267EE"/>
    <w:rsid w:val="00C27A83"/>
    <w:rsid w:val="00C27C68"/>
    <w:rsid w:val="00C3087E"/>
    <w:rsid w:val="00C31BC2"/>
    <w:rsid w:val="00C3265C"/>
    <w:rsid w:val="00C3496E"/>
    <w:rsid w:val="00C35621"/>
    <w:rsid w:val="00C3752A"/>
    <w:rsid w:val="00C37939"/>
    <w:rsid w:val="00C40BA3"/>
    <w:rsid w:val="00C417F8"/>
    <w:rsid w:val="00C41F08"/>
    <w:rsid w:val="00C42DAA"/>
    <w:rsid w:val="00C42E62"/>
    <w:rsid w:val="00C45B7D"/>
    <w:rsid w:val="00C50EEF"/>
    <w:rsid w:val="00C51034"/>
    <w:rsid w:val="00C52C07"/>
    <w:rsid w:val="00C54302"/>
    <w:rsid w:val="00C56892"/>
    <w:rsid w:val="00C57519"/>
    <w:rsid w:val="00C57D63"/>
    <w:rsid w:val="00C60B6D"/>
    <w:rsid w:val="00C64CF3"/>
    <w:rsid w:val="00C7097E"/>
    <w:rsid w:val="00C70F60"/>
    <w:rsid w:val="00C76F05"/>
    <w:rsid w:val="00C805D4"/>
    <w:rsid w:val="00C80824"/>
    <w:rsid w:val="00C8143D"/>
    <w:rsid w:val="00C84360"/>
    <w:rsid w:val="00C86DC1"/>
    <w:rsid w:val="00C87347"/>
    <w:rsid w:val="00C873FD"/>
    <w:rsid w:val="00C90043"/>
    <w:rsid w:val="00C905F6"/>
    <w:rsid w:val="00C90A80"/>
    <w:rsid w:val="00C92AD7"/>
    <w:rsid w:val="00C93500"/>
    <w:rsid w:val="00CA0421"/>
    <w:rsid w:val="00CA05AA"/>
    <w:rsid w:val="00CA5A73"/>
    <w:rsid w:val="00CB0B9C"/>
    <w:rsid w:val="00CB42BD"/>
    <w:rsid w:val="00CC00CC"/>
    <w:rsid w:val="00CC046F"/>
    <w:rsid w:val="00CC053E"/>
    <w:rsid w:val="00CC24F9"/>
    <w:rsid w:val="00CC5416"/>
    <w:rsid w:val="00CC5ED6"/>
    <w:rsid w:val="00CD15C5"/>
    <w:rsid w:val="00CD2684"/>
    <w:rsid w:val="00CD333D"/>
    <w:rsid w:val="00CD5C07"/>
    <w:rsid w:val="00CE087F"/>
    <w:rsid w:val="00CE1502"/>
    <w:rsid w:val="00CE2DE8"/>
    <w:rsid w:val="00CE50B4"/>
    <w:rsid w:val="00CE792D"/>
    <w:rsid w:val="00CF0B88"/>
    <w:rsid w:val="00CF0E60"/>
    <w:rsid w:val="00CF35FC"/>
    <w:rsid w:val="00CF37DD"/>
    <w:rsid w:val="00CF4D6D"/>
    <w:rsid w:val="00CF5569"/>
    <w:rsid w:val="00CF78D3"/>
    <w:rsid w:val="00CF7E98"/>
    <w:rsid w:val="00CF7F7D"/>
    <w:rsid w:val="00D02796"/>
    <w:rsid w:val="00D04CC0"/>
    <w:rsid w:val="00D12CCA"/>
    <w:rsid w:val="00D172B3"/>
    <w:rsid w:val="00D211BE"/>
    <w:rsid w:val="00D2327E"/>
    <w:rsid w:val="00D274D3"/>
    <w:rsid w:val="00D27661"/>
    <w:rsid w:val="00D3232F"/>
    <w:rsid w:val="00D33F12"/>
    <w:rsid w:val="00D3410D"/>
    <w:rsid w:val="00D34D20"/>
    <w:rsid w:val="00D36A47"/>
    <w:rsid w:val="00D37F57"/>
    <w:rsid w:val="00D41563"/>
    <w:rsid w:val="00D41BC7"/>
    <w:rsid w:val="00D42C35"/>
    <w:rsid w:val="00D461CA"/>
    <w:rsid w:val="00D47B4F"/>
    <w:rsid w:val="00D501D7"/>
    <w:rsid w:val="00D50DCF"/>
    <w:rsid w:val="00D52F9E"/>
    <w:rsid w:val="00D56407"/>
    <w:rsid w:val="00D61560"/>
    <w:rsid w:val="00D62412"/>
    <w:rsid w:val="00D635BB"/>
    <w:rsid w:val="00D64B06"/>
    <w:rsid w:val="00D650B3"/>
    <w:rsid w:val="00D65146"/>
    <w:rsid w:val="00D65669"/>
    <w:rsid w:val="00D75BBE"/>
    <w:rsid w:val="00D80653"/>
    <w:rsid w:val="00D85761"/>
    <w:rsid w:val="00D864F2"/>
    <w:rsid w:val="00D86ED5"/>
    <w:rsid w:val="00D93DBA"/>
    <w:rsid w:val="00D950A2"/>
    <w:rsid w:val="00D951B3"/>
    <w:rsid w:val="00D9580A"/>
    <w:rsid w:val="00D97E17"/>
    <w:rsid w:val="00DA2064"/>
    <w:rsid w:val="00DA4831"/>
    <w:rsid w:val="00DA69B6"/>
    <w:rsid w:val="00DB1C15"/>
    <w:rsid w:val="00DB3746"/>
    <w:rsid w:val="00DB43AF"/>
    <w:rsid w:val="00DB561B"/>
    <w:rsid w:val="00DB6291"/>
    <w:rsid w:val="00DB767B"/>
    <w:rsid w:val="00DC2CAC"/>
    <w:rsid w:val="00DC71DE"/>
    <w:rsid w:val="00DD1F03"/>
    <w:rsid w:val="00DD1F1B"/>
    <w:rsid w:val="00DD54B7"/>
    <w:rsid w:val="00DD574C"/>
    <w:rsid w:val="00DE00A5"/>
    <w:rsid w:val="00DE3AE2"/>
    <w:rsid w:val="00DE646B"/>
    <w:rsid w:val="00DE6DB1"/>
    <w:rsid w:val="00DE70CD"/>
    <w:rsid w:val="00DF04CF"/>
    <w:rsid w:val="00DF0C82"/>
    <w:rsid w:val="00DF1AFF"/>
    <w:rsid w:val="00DF2B8A"/>
    <w:rsid w:val="00DF6226"/>
    <w:rsid w:val="00E003EF"/>
    <w:rsid w:val="00E010D6"/>
    <w:rsid w:val="00E0322E"/>
    <w:rsid w:val="00E03CE3"/>
    <w:rsid w:val="00E040D2"/>
    <w:rsid w:val="00E054F3"/>
    <w:rsid w:val="00E06B6A"/>
    <w:rsid w:val="00E100A7"/>
    <w:rsid w:val="00E101D3"/>
    <w:rsid w:val="00E10D64"/>
    <w:rsid w:val="00E117CF"/>
    <w:rsid w:val="00E128BC"/>
    <w:rsid w:val="00E14DCE"/>
    <w:rsid w:val="00E157F2"/>
    <w:rsid w:val="00E16BD2"/>
    <w:rsid w:val="00E21A5F"/>
    <w:rsid w:val="00E22CEC"/>
    <w:rsid w:val="00E23C5F"/>
    <w:rsid w:val="00E32D60"/>
    <w:rsid w:val="00E34314"/>
    <w:rsid w:val="00E35B5F"/>
    <w:rsid w:val="00E362A6"/>
    <w:rsid w:val="00E36D50"/>
    <w:rsid w:val="00E36E84"/>
    <w:rsid w:val="00E443F9"/>
    <w:rsid w:val="00E44677"/>
    <w:rsid w:val="00E465AF"/>
    <w:rsid w:val="00E47C35"/>
    <w:rsid w:val="00E51CAB"/>
    <w:rsid w:val="00E6043A"/>
    <w:rsid w:val="00E66D3C"/>
    <w:rsid w:val="00E70676"/>
    <w:rsid w:val="00E7222F"/>
    <w:rsid w:val="00E73356"/>
    <w:rsid w:val="00E80CF4"/>
    <w:rsid w:val="00E81B6F"/>
    <w:rsid w:val="00E83C75"/>
    <w:rsid w:val="00E87457"/>
    <w:rsid w:val="00E9086D"/>
    <w:rsid w:val="00E95E89"/>
    <w:rsid w:val="00E9658B"/>
    <w:rsid w:val="00EA2933"/>
    <w:rsid w:val="00EA331E"/>
    <w:rsid w:val="00EB36E0"/>
    <w:rsid w:val="00EC09C8"/>
    <w:rsid w:val="00EC1B57"/>
    <w:rsid w:val="00EC39A0"/>
    <w:rsid w:val="00EC3A08"/>
    <w:rsid w:val="00EC3EC6"/>
    <w:rsid w:val="00EC5805"/>
    <w:rsid w:val="00EC7B3A"/>
    <w:rsid w:val="00ED1BB2"/>
    <w:rsid w:val="00ED21F2"/>
    <w:rsid w:val="00ED2A28"/>
    <w:rsid w:val="00ED3DA1"/>
    <w:rsid w:val="00ED4E65"/>
    <w:rsid w:val="00EE0F88"/>
    <w:rsid w:val="00EE0FF5"/>
    <w:rsid w:val="00EE5AEE"/>
    <w:rsid w:val="00EF0FC3"/>
    <w:rsid w:val="00EF1320"/>
    <w:rsid w:val="00F0183B"/>
    <w:rsid w:val="00F01B8B"/>
    <w:rsid w:val="00F03733"/>
    <w:rsid w:val="00F0732C"/>
    <w:rsid w:val="00F1166E"/>
    <w:rsid w:val="00F1298F"/>
    <w:rsid w:val="00F1720F"/>
    <w:rsid w:val="00F17EDE"/>
    <w:rsid w:val="00F207D3"/>
    <w:rsid w:val="00F211D4"/>
    <w:rsid w:val="00F218C8"/>
    <w:rsid w:val="00F2339A"/>
    <w:rsid w:val="00F244F4"/>
    <w:rsid w:val="00F24948"/>
    <w:rsid w:val="00F249FE"/>
    <w:rsid w:val="00F258BE"/>
    <w:rsid w:val="00F3123B"/>
    <w:rsid w:val="00F32F3D"/>
    <w:rsid w:val="00F32F73"/>
    <w:rsid w:val="00F34A6F"/>
    <w:rsid w:val="00F35A69"/>
    <w:rsid w:val="00F4214E"/>
    <w:rsid w:val="00F43AD6"/>
    <w:rsid w:val="00F443B3"/>
    <w:rsid w:val="00F44B74"/>
    <w:rsid w:val="00F46DAF"/>
    <w:rsid w:val="00F47DA3"/>
    <w:rsid w:val="00F51B4E"/>
    <w:rsid w:val="00F5608D"/>
    <w:rsid w:val="00F56584"/>
    <w:rsid w:val="00F56955"/>
    <w:rsid w:val="00F6067D"/>
    <w:rsid w:val="00F63C36"/>
    <w:rsid w:val="00F64459"/>
    <w:rsid w:val="00F64D1B"/>
    <w:rsid w:val="00F67E86"/>
    <w:rsid w:val="00F701C9"/>
    <w:rsid w:val="00F73A6D"/>
    <w:rsid w:val="00F7619D"/>
    <w:rsid w:val="00F84094"/>
    <w:rsid w:val="00F86A6B"/>
    <w:rsid w:val="00F92E2C"/>
    <w:rsid w:val="00FA3DA7"/>
    <w:rsid w:val="00FA4E21"/>
    <w:rsid w:val="00FA5997"/>
    <w:rsid w:val="00FA62BA"/>
    <w:rsid w:val="00FA63FA"/>
    <w:rsid w:val="00FA6C54"/>
    <w:rsid w:val="00FA7FD2"/>
    <w:rsid w:val="00FB00FE"/>
    <w:rsid w:val="00FB0A2F"/>
    <w:rsid w:val="00FB0B54"/>
    <w:rsid w:val="00FB166C"/>
    <w:rsid w:val="00FB1911"/>
    <w:rsid w:val="00FB4AB2"/>
    <w:rsid w:val="00FB52ED"/>
    <w:rsid w:val="00FB5DD8"/>
    <w:rsid w:val="00FB6022"/>
    <w:rsid w:val="00FC0FA9"/>
    <w:rsid w:val="00FC199B"/>
    <w:rsid w:val="00FC40CE"/>
    <w:rsid w:val="00FC4270"/>
    <w:rsid w:val="00FC5574"/>
    <w:rsid w:val="00FD1483"/>
    <w:rsid w:val="00FD16DA"/>
    <w:rsid w:val="00FD173B"/>
    <w:rsid w:val="00FD3A6F"/>
    <w:rsid w:val="00FD3F46"/>
    <w:rsid w:val="00FD7733"/>
    <w:rsid w:val="00FE174E"/>
    <w:rsid w:val="00FE1A68"/>
    <w:rsid w:val="00FE7CFE"/>
    <w:rsid w:val="00FF122F"/>
    <w:rsid w:val="00FF1316"/>
    <w:rsid w:val="00FF2D47"/>
    <w:rsid w:val="00FF5453"/>
    <w:rsid w:val="00FF5D5F"/>
    <w:rsid w:val="00FF619D"/>
    <w:rsid w:val="00FF7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F7706"/>
  <w15:chartTrackingRefBased/>
  <w15:docId w15:val="{8DAEB8DB-11D7-9147-B710-91F3AF456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7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7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7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7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7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7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7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7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7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7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7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7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7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7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7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7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7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755"/>
    <w:rPr>
      <w:rFonts w:eastAsiaTheme="majorEastAsia" w:cstheme="majorBidi"/>
      <w:color w:val="272727" w:themeColor="text1" w:themeTint="D8"/>
    </w:rPr>
  </w:style>
  <w:style w:type="paragraph" w:styleId="Title">
    <w:name w:val="Title"/>
    <w:basedOn w:val="Normal"/>
    <w:next w:val="Normal"/>
    <w:link w:val="TitleChar"/>
    <w:uiPriority w:val="10"/>
    <w:qFormat/>
    <w:rsid w:val="008907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7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7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7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755"/>
    <w:pPr>
      <w:spacing w:before="160"/>
      <w:jc w:val="center"/>
    </w:pPr>
    <w:rPr>
      <w:i/>
      <w:iCs/>
      <w:color w:val="404040" w:themeColor="text1" w:themeTint="BF"/>
    </w:rPr>
  </w:style>
  <w:style w:type="character" w:customStyle="1" w:styleId="QuoteChar">
    <w:name w:val="Quote Char"/>
    <w:basedOn w:val="DefaultParagraphFont"/>
    <w:link w:val="Quote"/>
    <w:uiPriority w:val="29"/>
    <w:rsid w:val="00890755"/>
    <w:rPr>
      <w:i/>
      <w:iCs/>
      <w:color w:val="404040" w:themeColor="text1" w:themeTint="BF"/>
    </w:rPr>
  </w:style>
  <w:style w:type="paragraph" w:styleId="ListParagraph">
    <w:name w:val="List Paragraph"/>
    <w:basedOn w:val="Normal"/>
    <w:uiPriority w:val="34"/>
    <w:qFormat/>
    <w:rsid w:val="00890755"/>
    <w:pPr>
      <w:ind w:left="720"/>
      <w:contextualSpacing/>
    </w:pPr>
  </w:style>
  <w:style w:type="character" w:styleId="IntenseEmphasis">
    <w:name w:val="Intense Emphasis"/>
    <w:basedOn w:val="DefaultParagraphFont"/>
    <w:uiPriority w:val="21"/>
    <w:qFormat/>
    <w:rsid w:val="00890755"/>
    <w:rPr>
      <w:i/>
      <w:iCs/>
      <w:color w:val="0F4761" w:themeColor="accent1" w:themeShade="BF"/>
    </w:rPr>
  </w:style>
  <w:style w:type="paragraph" w:styleId="IntenseQuote">
    <w:name w:val="Intense Quote"/>
    <w:basedOn w:val="Normal"/>
    <w:next w:val="Normal"/>
    <w:link w:val="IntenseQuoteChar"/>
    <w:uiPriority w:val="30"/>
    <w:qFormat/>
    <w:rsid w:val="008907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755"/>
    <w:rPr>
      <w:i/>
      <w:iCs/>
      <w:color w:val="0F4761" w:themeColor="accent1" w:themeShade="BF"/>
    </w:rPr>
  </w:style>
  <w:style w:type="character" w:styleId="IntenseReference">
    <w:name w:val="Intense Reference"/>
    <w:basedOn w:val="DefaultParagraphFont"/>
    <w:uiPriority w:val="32"/>
    <w:qFormat/>
    <w:rsid w:val="00890755"/>
    <w:rPr>
      <w:b/>
      <w:bCs/>
      <w:smallCaps/>
      <w:color w:val="0F4761" w:themeColor="accent1" w:themeShade="BF"/>
      <w:spacing w:val="5"/>
    </w:rPr>
  </w:style>
  <w:style w:type="table" w:styleId="TableGrid">
    <w:name w:val="Table Grid"/>
    <w:basedOn w:val="TableNormal"/>
    <w:uiPriority w:val="39"/>
    <w:rsid w:val="00955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E79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92D"/>
  </w:style>
  <w:style w:type="character" w:styleId="PageNumber">
    <w:name w:val="page number"/>
    <w:basedOn w:val="DefaultParagraphFont"/>
    <w:uiPriority w:val="99"/>
    <w:semiHidden/>
    <w:unhideWhenUsed/>
    <w:rsid w:val="00CE792D"/>
  </w:style>
  <w:style w:type="character" w:styleId="CommentReference">
    <w:name w:val="annotation reference"/>
    <w:basedOn w:val="DefaultParagraphFont"/>
    <w:uiPriority w:val="99"/>
    <w:semiHidden/>
    <w:unhideWhenUsed/>
    <w:rsid w:val="0099263E"/>
    <w:rPr>
      <w:sz w:val="16"/>
      <w:szCs w:val="16"/>
    </w:rPr>
  </w:style>
  <w:style w:type="paragraph" w:styleId="CommentText">
    <w:name w:val="annotation text"/>
    <w:basedOn w:val="Normal"/>
    <w:link w:val="CommentTextChar"/>
    <w:uiPriority w:val="99"/>
    <w:semiHidden/>
    <w:unhideWhenUsed/>
    <w:rsid w:val="0099263E"/>
    <w:pPr>
      <w:spacing w:line="240" w:lineRule="auto"/>
    </w:pPr>
    <w:rPr>
      <w:sz w:val="20"/>
      <w:szCs w:val="20"/>
    </w:rPr>
  </w:style>
  <w:style w:type="character" w:customStyle="1" w:styleId="CommentTextChar">
    <w:name w:val="Comment Text Char"/>
    <w:basedOn w:val="DefaultParagraphFont"/>
    <w:link w:val="CommentText"/>
    <w:uiPriority w:val="99"/>
    <w:semiHidden/>
    <w:rsid w:val="0099263E"/>
    <w:rPr>
      <w:sz w:val="20"/>
      <w:szCs w:val="20"/>
    </w:rPr>
  </w:style>
  <w:style w:type="paragraph" w:styleId="CommentSubject">
    <w:name w:val="annotation subject"/>
    <w:basedOn w:val="CommentText"/>
    <w:next w:val="CommentText"/>
    <w:link w:val="CommentSubjectChar"/>
    <w:uiPriority w:val="99"/>
    <w:semiHidden/>
    <w:unhideWhenUsed/>
    <w:rsid w:val="0099263E"/>
    <w:rPr>
      <w:b/>
      <w:bCs/>
    </w:rPr>
  </w:style>
  <w:style w:type="character" w:customStyle="1" w:styleId="CommentSubjectChar">
    <w:name w:val="Comment Subject Char"/>
    <w:basedOn w:val="CommentTextChar"/>
    <w:link w:val="CommentSubject"/>
    <w:uiPriority w:val="99"/>
    <w:semiHidden/>
    <w:rsid w:val="0099263E"/>
    <w:rPr>
      <w:b/>
      <w:bCs/>
      <w:sz w:val="20"/>
      <w:szCs w:val="20"/>
    </w:rPr>
  </w:style>
  <w:style w:type="paragraph" w:customStyle="1" w:styleId="EndNoteBibliographyTitle">
    <w:name w:val="EndNote Bibliography Title"/>
    <w:basedOn w:val="Normal"/>
    <w:link w:val="EndNoteBibliographyTitleChar"/>
    <w:rsid w:val="009103B6"/>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9103B6"/>
    <w:rPr>
      <w:rFonts w:ascii="Times New Roman" w:hAnsi="Times New Roman" w:cs="Times New Roman"/>
    </w:rPr>
  </w:style>
  <w:style w:type="paragraph" w:customStyle="1" w:styleId="EndNoteBibliography">
    <w:name w:val="EndNote Bibliography"/>
    <w:basedOn w:val="Normal"/>
    <w:link w:val="EndNoteBibliographyChar"/>
    <w:rsid w:val="009103B6"/>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9103B6"/>
    <w:rPr>
      <w:rFonts w:ascii="Times New Roman" w:hAnsi="Times New Roman" w:cs="Times New Roman"/>
    </w:rPr>
  </w:style>
  <w:style w:type="character" w:styleId="Hyperlink">
    <w:name w:val="Hyperlink"/>
    <w:basedOn w:val="DefaultParagraphFont"/>
    <w:uiPriority w:val="99"/>
    <w:unhideWhenUsed/>
    <w:rsid w:val="009103B6"/>
    <w:rPr>
      <w:color w:val="467886" w:themeColor="hyperlink"/>
      <w:u w:val="single"/>
    </w:rPr>
  </w:style>
  <w:style w:type="character" w:styleId="UnresolvedMention">
    <w:name w:val="Unresolved Mention"/>
    <w:basedOn w:val="DefaultParagraphFont"/>
    <w:uiPriority w:val="99"/>
    <w:semiHidden/>
    <w:unhideWhenUsed/>
    <w:rsid w:val="009103B6"/>
    <w:rPr>
      <w:color w:val="605E5C"/>
      <w:shd w:val="clear" w:color="auto" w:fill="E1DFDD"/>
    </w:rPr>
  </w:style>
  <w:style w:type="paragraph" w:styleId="Header">
    <w:name w:val="header"/>
    <w:basedOn w:val="Normal"/>
    <w:link w:val="HeaderChar"/>
    <w:uiPriority w:val="99"/>
    <w:unhideWhenUsed/>
    <w:rsid w:val="00E128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8BC"/>
  </w:style>
  <w:style w:type="character" w:styleId="FollowedHyperlink">
    <w:name w:val="FollowedHyperlink"/>
    <w:basedOn w:val="DefaultParagraphFont"/>
    <w:uiPriority w:val="99"/>
    <w:semiHidden/>
    <w:unhideWhenUsed/>
    <w:rsid w:val="001B396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E7560-F0EF-475B-A27A-935D913FB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2</TotalTime>
  <Pages>2</Pages>
  <Words>422</Words>
  <Characters>2407</Characters>
  <Application>Microsoft Office Word</Application>
  <DocSecurity>0</DocSecurity>
  <Lines>20</Lines>
  <Paragraphs>5</Paragraphs>
  <ScaleCrop>false</ScaleCrop>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rown</dc:creator>
  <cp:keywords/>
  <dc:description/>
  <cp:lastModifiedBy>Brown, Justin</cp:lastModifiedBy>
  <cp:revision>1151</cp:revision>
  <cp:lastPrinted>2025-07-30T11:23:00Z</cp:lastPrinted>
  <dcterms:created xsi:type="dcterms:W3CDTF">2025-06-26T00:17:00Z</dcterms:created>
  <dcterms:modified xsi:type="dcterms:W3CDTF">2025-08-04T12:58:00Z</dcterms:modified>
</cp:coreProperties>
</file>